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2F7D6" w14:textId="77777777" w:rsidR="00844228" w:rsidRPr="00BD7DB5" w:rsidRDefault="00844228" w:rsidP="0084422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le 2A</w:t>
      </w:r>
      <w:r w:rsidRPr="004E78B5">
        <w:rPr>
          <w:rFonts w:ascii="Arial" w:hAnsi="Arial" w:cs="Arial"/>
          <w:b/>
          <w:bCs/>
          <w:lang w:val="en-US"/>
        </w:rPr>
        <w:t>.</w:t>
      </w:r>
      <w:r w:rsidRPr="001763EB">
        <w:rPr>
          <w:rFonts w:ascii="Arial" w:hAnsi="Arial" w:cs="Arial"/>
          <w:lang w:val="en-US"/>
        </w:rPr>
        <w:t xml:space="preserve"> Associations between questionnaire scores and mean task-level subjective control in Study 1, with WS control condition included as a covariate in the linear model. Adjusted p values (</w:t>
      </w:r>
      <w:proofErr w:type="spellStart"/>
      <w:r w:rsidRPr="001763EB">
        <w:rPr>
          <w:rFonts w:ascii="Arial" w:hAnsi="Arial" w:cs="Arial"/>
          <w:i/>
          <w:iCs/>
        </w:rPr>
        <w:t>p</w:t>
      </w:r>
      <w:r w:rsidRPr="001763EB">
        <w:rPr>
          <w:rFonts w:ascii="Arial" w:hAnsi="Arial" w:cs="Arial"/>
          <w:i/>
          <w:iCs/>
          <w:vertAlign w:val="subscript"/>
        </w:rPr>
        <w:t>adj</w:t>
      </w:r>
      <w:proofErr w:type="spellEnd"/>
      <w:r w:rsidRPr="001763EB">
        <w:rPr>
          <w:rFonts w:ascii="Arial" w:hAnsi="Arial" w:cs="Arial"/>
          <w:i/>
          <w:iCs/>
          <w:vertAlign w:val="subscript"/>
        </w:rPr>
        <w:t>.</w:t>
      </w:r>
      <w:r w:rsidRPr="001763EB">
        <w:rPr>
          <w:rFonts w:ascii="Arial" w:hAnsi="Arial" w:cs="Arial"/>
        </w:rPr>
        <w:t>) are FDR corrected p values given we ran five different models.</w:t>
      </w:r>
    </w:p>
    <w:p w14:paraId="34DAB950" w14:textId="77777777" w:rsidR="00844228" w:rsidRPr="001763EB" w:rsidRDefault="00844228" w:rsidP="00844228">
      <w:pPr>
        <w:rPr>
          <w:rFonts w:ascii="Arial" w:hAnsi="Arial" w:cs="Arial"/>
          <w:b/>
          <w:bCs/>
        </w:rPr>
      </w:pPr>
    </w:p>
    <w:tbl>
      <w:tblPr>
        <w:tblW w:w="14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850"/>
        <w:gridCol w:w="1701"/>
        <w:gridCol w:w="851"/>
        <w:gridCol w:w="1701"/>
        <w:gridCol w:w="850"/>
        <w:gridCol w:w="1701"/>
        <w:gridCol w:w="851"/>
        <w:gridCol w:w="1701"/>
        <w:gridCol w:w="811"/>
        <w:gridCol w:w="6"/>
      </w:tblGrid>
      <w:tr w:rsidR="00844228" w:rsidRPr="009C73C7" w14:paraId="31EC3734" w14:textId="77777777" w:rsidTr="00232D22">
        <w:trPr>
          <w:trHeight w:val="259"/>
        </w:trPr>
        <w:tc>
          <w:tcPr>
            <w:tcW w:w="156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041378" w14:textId="77777777" w:rsidR="00844228" w:rsidRPr="00A31931" w:rsidRDefault="00844228" w:rsidP="00232D2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24" w:type="dxa"/>
            <w:gridSpan w:val="11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BC188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Study 1 - Mean Subjective Control</w:t>
            </w:r>
          </w:p>
        </w:tc>
      </w:tr>
      <w:tr w:rsidR="00844228" w:rsidRPr="009C73C7" w14:paraId="414724FB" w14:textId="77777777" w:rsidTr="00232D22">
        <w:trPr>
          <w:trHeight w:val="506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0E9397" w14:textId="77777777" w:rsidR="00844228" w:rsidRPr="00A31931" w:rsidRDefault="00844228" w:rsidP="00232D2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1931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0EF8F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Model 1 –</w:t>
            </w:r>
          </w:p>
          <w:p w14:paraId="76330368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 xml:space="preserve"> STAI State</w:t>
            </w: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6B168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 xml:space="preserve">Model 2 – </w:t>
            </w:r>
          </w:p>
          <w:p w14:paraId="67A0A996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LOC</w:t>
            </w:r>
          </w:p>
        </w:tc>
        <w:tc>
          <w:tcPr>
            <w:tcW w:w="2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6D249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 xml:space="preserve">Model 3 – </w:t>
            </w:r>
          </w:p>
          <w:p w14:paraId="4A0DF87C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STAI Trait</w:t>
            </w: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28F35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 xml:space="preserve">Model 4 – </w:t>
            </w:r>
          </w:p>
          <w:p w14:paraId="1E3C95C9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PHQ</w:t>
            </w:r>
          </w:p>
        </w:tc>
        <w:tc>
          <w:tcPr>
            <w:tcW w:w="251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AF5F9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 xml:space="preserve">Model 5 – </w:t>
            </w:r>
          </w:p>
          <w:p w14:paraId="77CAFC8A" w14:textId="77777777" w:rsidR="00844228" w:rsidRPr="00883F08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883F08">
              <w:rPr>
                <w:rFonts w:ascii="Arial" w:hAnsi="Arial" w:cs="Arial"/>
                <w:b/>
                <w:bCs/>
              </w:rPr>
              <w:t>SPIN</w:t>
            </w:r>
          </w:p>
        </w:tc>
      </w:tr>
      <w:tr w:rsidR="00844228" w:rsidRPr="009C73C7" w14:paraId="593B696E" w14:textId="77777777" w:rsidTr="00232D22">
        <w:trPr>
          <w:gridAfter w:val="1"/>
          <w:wAfter w:w="6" w:type="dxa"/>
          <w:trHeight w:val="247"/>
        </w:trPr>
        <w:tc>
          <w:tcPr>
            <w:tcW w:w="1560" w:type="dxa"/>
            <w:tcBorders>
              <w:bottom w:val="single" w:sz="6" w:space="0" w:color="auto"/>
            </w:tcBorders>
            <w:vAlign w:val="center"/>
            <w:hideMark/>
          </w:tcPr>
          <w:p w14:paraId="61628BC5" w14:textId="77777777" w:rsidR="00844228" w:rsidRPr="00A31931" w:rsidRDefault="00844228" w:rsidP="00232D2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1C98F590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3311457E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38A3C4B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7DBFA248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3BC1AEA0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1054FD61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27893022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55083D2D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381FC35C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35967C5C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692DAA63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17EE976C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3733BC96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56D6A2BA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032DAA6B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09EF6D1E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4139CBC0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614A69E4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11" w:type="dxa"/>
            <w:tcBorders>
              <w:bottom w:val="single" w:sz="6" w:space="0" w:color="auto"/>
            </w:tcBorders>
            <w:vAlign w:val="center"/>
            <w:hideMark/>
          </w:tcPr>
          <w:p w14:paraId="7ECD48FC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2475E0BD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A31931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844228" w:rsidRPr="009C73C7" w14:paraId="49F2D02E" w14:textId="77777777" w:rsidTr="00232D22">
        <w:trPr>
          <w:gridAfter w:val="1"/>
          <w:wAfter w:w="6" w:type="dxa"/>
          <w:trHeight w:val="432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898B2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6C88C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72.17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66.82 – 77.53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85B34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216FCA83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93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A3193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8B74A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65.79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59.11 – 72.47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C7876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138613E6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6078B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73.52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67.58 – 79.45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C20AE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3E8EB476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DF973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65.27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61.80 – 68.7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7577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7FF25965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C859C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63.12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59.38 – 66.85)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E6632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6B2372AA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44228" w:rsidRPr="009C73C7" w14:paraId="56557D8D" w14:textId="77777777" w:rsidTr="00232D22">
        <w:trPr>
          <w:gridAfter w:val="1"/>
          <w:wAfter w:w="6" w:type="dxa"/>
          <w:trHeight w:val="631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94843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S Task</w:t>
            </w:r>
            <w:r w:rsidRPr="00A31931">
              <w:rPr>
                <w:rFonts w:ascii="Arial" w:hAnsi="Arial" w:cs="Arial"/>
                <w:sz w:val="22"/>
                <w:szCs w:val="22"/>
              </w:rPr>
              <w:t xml:space="preserve"> Control [Low]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C5D3C2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20.69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23.53 – -17.85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5993C4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7086B252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3F82F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19.42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22.92 – -15.92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521C7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35EDAF2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444AD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20.73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23.57 – -17.89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B89D2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16D32990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E3EEC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19.83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23.30 – -16.3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0B3C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682CF304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3BCB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19.52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23.05 – -16.00)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A9CC8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35FD6D43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44228" w:rsidRPr="009C73C7" w14:paraId="30DD2DE7" w14:textId="77777777" w:rsidTr="00232D22">
        <w:trPr>
          <w:gridAfter w:val="1"/>
          <w:wAfter w:w="6" w:type="dxa"/>
          <w:trHeight w:val="520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E7EBD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State (initial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0DD72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0.25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0.39 – -0.12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C2E83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2F613819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B1EF20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2F6283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E304CC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BCB57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F4C283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D709CF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A02B75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FF88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037624F0" w14:textId="77777777" w:rsidTr="00232D22">
        <w:trPr>
          <w:gridAfter w:val="1"/>
          <w:wAfter w:w="6" w:type="dxa"/>
          <w:trHeight w:val="42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6C3DF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LOC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50A65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C8A0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6FC84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0.30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0.76 – 0.1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2179D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.191</w:t>
            </w:r>
          </w:p>
          <w:p w14:paraId="4290BCB3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(.239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3F0A0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2FC8C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F5935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E11A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74359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FA2D2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77B8C38F" w14:textId="77777777" w:rsidTr="00232D22">
        <w:trPr>
          <w:gridAfter w:val="1"/>
          <w:wAfter w:w="6" w:type="dxa"/>
          <w:trHeight w:val="432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3CC13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Trait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8DA49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ACCC7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ED938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FF48A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518A5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0.24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0.36 – -0.12)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F227F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043B3097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3CB26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556C9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F18BC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4DB95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6077B835" w14:textId="77777777" w:rsidTr="00232D22">
        <w:trPr>
          <w:gridAfter w:val="1"/>
          <w:wAfter w:w="6" w:type="dxa"/>
          <w:trHeight w:val="420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33C64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PHQ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069F8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E3E4B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865A3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0065F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12110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E1F48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2D708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0.50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0.84 – -0.1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051DB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.004</w:t>
            </w:r>
          </w:p>
          <w:p w14:paraId="3A911374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(.007)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41B42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6B62D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649D9243" w14:textId="77777777" w:rsidTr="00232D22">
        <w:trPr>
          <w:gridAfter w:val="1"/>
          <w:wAfter w:w="6" w:type="dxa"/>
          <w:trHeight w:val="432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2BD9D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PIN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1339B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5C004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412ED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6CDCA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18C7F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7B8A7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3DAAC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8EA01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5E308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-0.06</w:t>
            </w:r>
            <w:r w:rsidRPr="00814F80">
              <w:rPr>
                <w:rFonts w:ascii="Arial" w:hAnsi="Arial" w:cs="Arial"/>
                <w:sz w:val="18"/>
                <w:szCs w:val="18"/>
              </w:rPr>
              <w:br/>
              <w:t>(-0.18 – 0.06)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8C5D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.350</w:t>
            </w:r>
          </w:p>
          <w:p w14:paraId="1B4C9930" w14:textId="77777777" w:rsidR="00844228" w:rsidRPr="00814F8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(.350)</w:t>
            </w:r>
          </w:p>
        </w:tc>
      </w:tr>
      <w:tr w:rsidR="00844228" w:rsidRPr="009C73C7" w14:paraId="6D60EB9B" w14:textId="77777777" w:rsidTr="00232D22">
        <w:trPr>
          <w:trHeight w:val="247"/>
        </w:trPr>
        <w:tc>
          <w:tcPr>
            <w:tcW w:w="156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010DA7" w14:textId="77777777" w:rsidR="00844228" w:rsidRPr="00A31931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Observation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757611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F3F11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6367A9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8C9B3B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51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2C024D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844228" w:rsidRPr="009C73C7" w14:paraId="1A503670" w14:textId="77777777" w:rsidTr="00232D22">
        <w:trPr>
          <w:trHeight w:val="506"/>
        </w:trPr>
        <w:tc>
          <w:tcPr>
            <w:tcW w:w="156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B9CE3" w14:textId="77777777" w:rsidR="00844228" w:rsidRPr="00A31931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1"/>
                <w:szCs w:val="21"/>
              </w:rPr>
              <w:t>R</w:t>
            </w:r>
            <w:r w:rsidRPr="00A31931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1"/>
                <w:szCs w:val="21"/>
              </w:rPr>
              <w:t> / R</w:t>
            </w:r>
            <w:r w:rsidRPr="00A31931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1"/>
                <w:szCs w:val="21"/>
              </w:rPr>
              <w:t> adjusted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FE795F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0.322 / 0.319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83013D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0.290 / 0.286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D33ED4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0.325 / 0.322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1E114C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0.306 / 0.301</w:t>
            </w:r>
          </w:p>
        </w:tc>
        <w:tc>
          <w:tcPr>
            <w:tcW w:w="2518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8A78FC" w14:textId="77777777" w:rsidR="00844228" w:rsidRPr="00814F8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814F80">
              <w:rPr>
                <w:rFonts w:ascii="Arial" w:hAnsi="Arial" w:cs="Arial"/>
                <w:sz w:val="18"/>
                <w:szCs w:val="18"/>
              </w:rPr>
              <w:t>0.292 / 0.287</w:t>
            </w:r>
          </w:p>
        </w:tc>
      </w:tr>
    </w:tbl>
    <w:p w14:paraId="124526D4" w14:textId="77777777" w:rsidR="00844228" w:rsidRPr="009C73C7" w:rsidRDefault="00844228" w:rsidP="00844228">
      <w:pPr>
        <w:rPr>
          <w:rFonts w:ascii="Arial" w:hAnsi="Arial" w:cs="Arial"/>
          <w:b/>
          <w:bCs/>
          <w:lang w:val="en-US"/>
        </w:rPr>
      </w:pPr>
    </w:p>
    <w:p w14:paraId="01EF5914" w14:textId="77777777" w:rsidR="00844228" w:rsidRDefault="00844228" w:rsidP="00844228">
      <w:pPr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t>Supplementary File 2B</w:t>
      </w:r>
      <w:r w:rsidRPr="004E78B5">
        <w:rPr>
          <w:rFonts w:ascii="Arial" w:hAnsi="Arial" w:cs="Arial"/>
          <w:b/>
          <w:bCs/>
          <w:lang w:val="en-US"/>
        </w:rPr>
        <w:t>.</w:t>
      </w:r>
      <w:r w:rsidRPr="001763EB">
        <w:rPr>
          <w:rFonts w:ascii="Arial" w:hAnsi="Arial" w:cs="Arial"/>
          <w:lang w:val="en-US"/>
        </w:rPr>
        <w:t xml:space="preserve"> Associations between questionnaire scores and mean task-level subjective control in Study 2. Control condition was not included as a covariate in the linear model because the </w:t>
      </w:r>
      <w:r>
        <w:rPr>
          <w:rFonts w:ascii="Arial" w:hAnsi="Arial" w:cs="Arial"/>
          <w:lang w:val="en-US"/>
        </w:rPr>
        <w:t>WS task</w:t>
      </w:r>
      <w:r w:rsidRPr="001763EB">
        <w:rPr>
          <w:rFonts w:ascii="Arial" w:hAnsi="Arial" w:cs="Arial"/>
          <w:lang w:val="en-US"/>
        </w:rPr>
        <w:t xml:space="preserve"> was only presented in High Control. Adjusted p values (</w:t>
      </w:r>
      <w:proofErr w:type="spellStart"/>
      <w:r w:rsidRPr="001763EB">
        <w:rPr>
          <w:rFonts w:ascii="Arial" w:hAnsi="Arial" w:cs="Arial"/>
          <w:i/>
          <w:iCs/>
        </w:rPr>
        <w:t>p</w:t>
      </w:r>
      <w:r w:rsidRPr="001763EB">
        <w:rPr>
          <w:rFonts w:ascii="Arial" w:hAnsi="Arial" w:cs="Arial"/>
          <w:i/>
          <w:iCs/>
          <w:vertAlign w:val="subscript"/>
        </w:rPr>
        <w:t>adj</w:t>
      </w:r>
      <w:proofErr w:type="spellEnd"/>
      <w:r w:rsidRPr="001763EB">
        <w:rPr>
          <w:rFonts w:ascii="Arial" w:hAnsi="Arial" w:cs="Arial"/>
          <w:i/>
          <w:iCs/>
          <w:vertAlign w:val="subscript"/>
        </w:rPr>
        <w:t>.</w:t>
      </w:r>
      <w:r w:rsidRPr="001763EB">
        <w:rPr>
          <w:rFonts w:ascii="Arial" w:hAnsi="Arial" w:cs="Arial"/>
        </w:rPr>
        <w:t>) are FDR corrected p values given we ran five different models.</w:t>
      </w:r>
    </w:p>
    <w:p w14:paraId="5639015F" w14:textId="77777777" w:rsidR="00844228" w:rsidRPr="001763EB" w:rsidRDefault="00844228" w:rsidP="00844228">
      <w:pPr>
        <w:rPr>
          <w:rFonts w:ascii="Arial" w:hAnsi="Arial" w:cs="Arial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9"/>
        <w:gridCol w:w="1447"/>
        <w:gridCol w:w="802"/>
        <w:gridCol w:w="1447"/>
        <w:gridCol w:w="802"/>
        <w:gridCol w:w="1447"/>
        <w:gridCol w:w="802"/>
        <w:gridCol w:w="1447"/>
        <w:gridCol w:w="802"/>
        <w:gridCol w:w="1447"/>
        <w:gridCol w:w="802"/>
      </w:tblGrid>
      <w:tr w:rsidR="00844228" w:rsidRPr="009C73C7" w14:paraId="480CA95F" w14:textId="77777777" w:rsidTr="00232D22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F680B0" w14:textId="77777777" w:rsidR="00844228" w:rsidRPr="009C73C7" w:rsidRDefault="00844228" w:rsidP="00232D2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B3D55B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tudy 2 - Mean Subjective Control</w:t>
            </w:r>
          </w:p>
        </w:tc>
      </w:tr>
      <w:tr w:rsidR="00844228" w:rsidRPr="009C73C7" w14:paraId="46B3404E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CA8CE3" w14:textId="77777777" w:rsidR="00844228" w:rsidRPr="009C73C7" w:rsidRDefault="00844228" w:rsidP="00232D22">
            <w:pPr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BB61B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1 –</w:t>
            </w:r>
          </w:p>
          <w:p w14:paraId="73D61B3F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 STAI State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0403C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2 – </w:t>
            </w:r>
          </w:p>
          <w:p w14:paraId="710D43D7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LOC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08DA9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3 – </w:t>
            </w:r>
          </w:p>
          <w:p w14:paraId="3B775E4B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TAI Trait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92B2D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4 – </w:t>
            </w:r>
          </w:p>
          <w:p w14:paraId="76AA4592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PHQ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3BE55A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5 – </w:t>
            </w:r>
          </w:p>
          <w:p w14:paraId="7DDA9C83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PIN</w:t>
            </w:r>
          </w:p>
        </w:tc>
      </w:tr>
      <w:tr w:rsidR="00844228" w:rsidRPr="00EA40A1" w14:paraId="3C9F972B" w14:textId="77777777" w:rsidTr="00232D2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B6CDC5" w14:textId="77777777" w:rsidR="00844228" w:rsidRPr="00A31931" w:rsidRDefault="00844228" w:rsidP="00232D2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00EBD0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0B635DF6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186035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082FDA27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D0B840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18393DED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097C4B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71F2493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EFF2D6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6E43E191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31722F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2CF64E51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2739B8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7BDDF57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1F148E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7C64352B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58AB8F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03BA46D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3D9C26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029C2E0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844228" w:rsidRPr="009C73C7" w14:paraId="0E1E91B1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71C6C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A36D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77.21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69.80 – 84.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7E879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434E2D2B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7A1D7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73.49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64.74 – 82.2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87910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58C9515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2AAC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78.89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70.39 – 87.3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F9B1F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6C0EB885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9B25E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65.74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62.22 – 69.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C70C7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650F57B6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4BDA8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69.28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65.13 – 73.4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C9606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14E41C4E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44228" w:rsidRPr="009C73C7" w14:paraId="4F8A27CF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7E401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State (initial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82D6C1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0.39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0.58 – -0.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55C2A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6F5D9DFB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82A782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6113B3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3D7C0B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CC6673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8302F3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14EE76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0CD19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D1C54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385B5C47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60313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LO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09F56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D58E6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831E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0.80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1.39 – -0.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065D6" w14:textId="77777777" w:rsidR="00844228" w:rsidRPr="00DD2221" w:rsidRDefault="00844228" w:rsidP="00232D22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8</w:t>
            </w:r>
          </w:p>
          <w:p w14:paraId="0A3F6536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931">
              <w:rPr>
                <w:rFonts w:ascii="Arial" w:hAnsi="Arial" w:cs="Arial"/>
                <w:b/>
                <w:bCs/>
                <w:sz w:val="18"/>
                <w:szCs w:val="18"/>
              </w:rPr>
              <w:t>(.0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A9160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7DD2A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C68DA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F4FCE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57F28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BFBE5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59CB1D5D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FF2B3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Tra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E8DE0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5A3D7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B444D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8059A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BD7A8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0.37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0.55 – -0.1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D4BC1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13201165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800D8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53E4D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3F606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22D27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56F41195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25DB6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PHQ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202A9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CC452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436BD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4A5E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EA14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E30BC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04D27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0.55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0.94 – -0.1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C9522" w14:textId="77777777" w:rsidR="00844228" w:rsidRPr="00DD2221" w:rsidRDefault="00844228" w:rsidP="00232D22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6</w:t>
            </w:r>
          </w:p>
          <w:p w14:paraId="67B1E32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222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.0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4835F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0A76E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9C73C7" w14:paraId="0995463E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36D2C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P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02E57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E951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AC396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E33B8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31F10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BA75E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092F9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31B6C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FC438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0.34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0.50 – -0.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764D9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7C349DC3" w14:textId="77777777" w:rsidR="00844228" w:rsidRPr="00A31931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814F8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44228" w:rsidRPr="009C73C7" w14:paraId="61929128" w14:textId="77777777" w:rsidTr="00232D2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B46A80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669043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91310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1D138B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3A751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B6B6E1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</w:tr>
      <w:tr w:rsidR="00844228" w:rsidRPr="009C73C7" w14:paraId="124B01C5" w14:textId="77777777" w:rsidTr="00232D2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D786F1" w14:textId="77777777" w:rsidR="00844228" w:rsidRPr="00A31931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R</w:t>
            </w:r>
            <w:r w:rsidRPr="00A3193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2"/>
                <w:szCs w:val="22"/>
              </w:rPr>
              <w:t> / R</w:t>
            </w:r>
            <w:r w:rsidRPr="00A3193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2"/>
                <w:szCs w:val="22"/>
              </w:rPr>
              <w:t> adjus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60BC78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084 / 0.07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2B172B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035 / 0.03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24A2B6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077 / 0.07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831502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037 / 0.03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9AEFD" w14:textId="77777777" w:rsidR="00844228" w:rsidRPr="00A31931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078 / 0.074</w:t>
            </w:r>
          </w:p>
        </w:tc>
      </w:tr>
    </w:tbl>
    <w:p w14:paraId="628F9E95" w14:textId="77777777" w:rsidR="00844228" w:rsidRDefault="00844228" w:rsidP="00844228">
      <w:pPr>
        <w:rPr>
          <w:rFonts w:ascii="Arial" w:hAnsi="Arial" w:cs="Arial"/>
          <w:b/>
          <w:bCs/>
        </w:rPr>
      </w:pPr>
    </w:p>
    <w:p w14:paraId="3AC3A6ED" w14:textId="77777777" w:rsidR="00844228" w:rsidRDefault="00844228" w:rsidP="00844228">
      <w:pPr>
        <w:rPr>
          <w:rFonts w:ascii="Arial" w:hAnsi="Arial" w:cs="Arial"/>
          <w:b/>
          <w:bCs/>
        </w:rPr>
      </w:pPr>
    </w:p>
    <w:p w14:paraId="7EE7A20B" w14:textId="77777777" w:rsidR="00844228" w:rsidRDefault="00844228" w:rsidP="00844228">
      <w:pPr>
        <w:rPr>
          <w:rFonts w:ascii="Arial" w:hAnsi="Arial" w:cs="Arial"/>
          <w:b/>
          <w:bCs/>
        </w:rPr>
      </w:pPr>
    </w:p>
    <w:p w14:paraId="174078EF" w14:textId="77777777" w:rsidR="00844228" w:rsidRDefault="00844228" w:rsidP="00844228">
      <w:pPr>
        <w:rPr>
          <w:rFonts w:ascii="Arial" w:hAnsi="Arial" w:cs="Arial"/>
          <w:b/>
          <w:bCs/>
        </w:rPr>
      </w:pPr>
    </w:p>
    <w:p w14:paraId="1F6C22BF" w14:textId="77777777" w:rsidR="00844228" w:rsidRDefault="00844228" w:rsidP="00844228">
      <w:pPr>
        <w:rPr>
          <w:rFonts w:ascii="Arial" w:hAnsi="Arial" w:cs="Arial"/>
          <w:b/>
          <w:bCs/>
        </w:rPr>
      </w:pPr>
    </w:p>
    <w:p w14:paraId="6922BE4B" w14:textId="77777777" w:rsidR="00844228" w:rsidRPr="001763EB" w:rsidRDefault="00844228" w:rsidP="008442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lang w:val="en-US"/>
        </w:rPr>
        <w:t>Supplementary File 2C</w:t>
      </w:r>
      <w:r w:rsidRPr="00D33513">
        <w:rPr>
          <w:rFonts w:ascii="Arial" w:hAnsi="Arial" w:cs="Arial"/>
          <w:b/>
          <w:bCs/>
          <w:color w:val="000000" w:themeColor="text1"/>
        </w:rPr>
        <w:t xml:space="preserve"> – </w:t>
      </w:r>
      <w:r w:rsidRPr="00D33513">
        <w:rPr>
          <w:rFonts w:ascii="Arial" w:hAnsi="Arial" w:cs="Arial"/>
          <w:color w:val="000000" w:themeColor="text1"/>
          <w:lang w:val="en-US"/>
        </w:rPr>
        <w:t xml:space="preserve">Associations </w:t>
      </w:r>
      <w:r w:rsidRPr="001763EB">
        <w:rPr>
          <w:rFonts w:ascii="Arial" w:hAnsi="Arial" w:cs="Arial"/>
          <w:lang w:val="en-US"/>
        </w:rPr>
        <w:t xml:space="preserve">between questionnaire scores and estimated intercept parameter from the computational model predicting control from WS task parameters in Study 1, with WS </w:t>
      </w:r>
      <w:r>
        <w:rPr>
          <w:rFonts w:ascii="Arial" w:hAnsi="Arial" w:cs="Arial"/>
          <w:lang w:val="en-US"/>
        </w:rPr>
        <w:t xml:space="preserve">task </w:t>
      </w:r>
      <w:r w:rsidRPr="001763EB">
        <w:rPr>
          <w:rFonts w:ascii="Arial" w:hAnsi="Arial" w:cs="Arial"/>
          <w:lang w:val="en-US"/>
        </w:rPr>
        <w:t>control condition included as a covariate in the linear model. Adjusted p values (</w:t>
      </w:r>
      <w:proofErr w:type="spellStart"/>
      <w:r w:rsidRPr="001763EB">
        <w:rPr>
          <w:rFonts w:ascii="Arial" w:hAnsi="Arial" w:cs="Arial"/>
          <w:i/>
          <w:iCs/>
        </w:rPr>
        <w:t>p</w:t>
      </w:r>
      <w:r w:rsidRPr="001763EB">
        <w:rPr>
          <w:rFonts w:ascii="Arial" w:hAnsi="Arial" w:cs="Arial"/>
          <w:i/>
          <w:iCs/>
          <w:vertAlign w:val="subscript"/>
        </w:rPr>
        <w:t>adj</w:t>
      </w:r>
      <w:proofErr w:type="spellEnd"/>
      <w:r w:rsidRPr="001763EB">
        <w:rPr>
          <w:rFonts w:ascii="Arial" w:hAnsi="Arial" w:cs="Arial"/>
          <w:i/>
          <w:iCs/>
          <w:vertAlign w:val="subscript"/>
        </w:rPr>
        <w:t>.</w:t>
      </w:r>
      <w:r w:rsidRPr="001763EB">
        <w:rPr>
          <w:rFonts w:ascii="Arial" w:hAnsi="Arial" w:cs="Arial"/>
        </w:rPr>
        <w:t>) are FDR corrected p values given we ran five different models.</w:t>
      </w:r>
    </w:p>
    <w:p w14:paraId="74EB2E51" w14:textId="77777777" w:rsidR="00844228" w:rsidRDefault="00844228" w:rsidP="00844228">
      <w:pPr>
        <w:rPr>
          <w:rFonts w:ascii="Arial" w:hAnsi="Arial" w:cs="Arial"/>
          <w:b/>
          <w:bCs/>
        </w:rPr>
      </w:pPr>
    </w:p>
    <w:tbl>
      <w:tblPr>
        <w:tblW w:w="140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851"/>
        <w:gridCol w:w="89"/>
        <w:gridCol w:w="1612"/>
        <w:gridCol w:w="741"/>
        <w:gridCol w:w="61"/>
        <w:gridCol w:w="1608"/>
        <w:gridCol w:w="589"/>
        <w:gridCol w:w="213"/>
        <w:gridCol w:w="1607"/>
        <w:gridCol w:w="663"/>
        <w:gridCol w:w="139"/>
        <w:gridCol w:w="1608"/>
        <w:gridCol w:w="820"/>
        <w:gridCol w:w="31"/>
      </w:tblGrid>
      <w:tr w:rsidR="00844228" w:rsidRPr="00B51DFF" w14:paraId="6B94C3FF" w14:textId="77777777" w:rsidTr="00232D22">
        <w:tc>
          <w:tcPr>
            <w:tcW w:w="14034" w:type="dxa"/>
            <w:gridSpan w:val="1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5CC8EA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tudy 1 – intercept parameter </w:t>
            </w:r>
            <w:proofErr w:type="gramStart"/>
            <w:r>
              <w:rPr>
                <w:rFonts w:ascii="Arial" w:hAnsi="Arial" w:cs="Arial"/>
                <w:b/>
                <w:bCs/>
              </w:rPr>
              <w:t>estimate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from computational model</w:t>
            </w:r>
          </w:p>
        </w:tc>
      </w:tr>
      <w:tr w:rsidR="00844228" w:rsidRPr="00B51DFF" w14:paraId="580EAC6B" w14:textId="77777777" w:rsidTr="00232D22"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300BBE" w14:textId="77777777" w:rsidR="00844228" w:rsidRPr="00B51DFF" w:rsidRDefault="00844228" w:rsidP="00232D2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51DFF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2782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F4679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1 –</w:t>
            </w:r>
          </w:p>
          <w:p w14:paraId="197F709E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C73C7">
              <w:rPr>
                <w:rFonts w:ascii="Arial" w:hAnsi="Arial" w:cs="Arial"/>
                <w:b/>
                <w:bCs/>
              </w:rPr>
              <w:t>STAI State</w:t>
            </w:r>
          </w:p>
        </w:tc>
        <w:tc>
          <w:tcPr>
            <w:tcW w:w="235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01D03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2 –</w:t>
            </w:r>
          </w:p>
          <w:p w14:paraId="0A35DE1A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C73C7">
              <w:rPr>
                <w:rFonts w:ascii="Arial" w:hAnsi="Arial" w:cs="Arial"/>
                <w:b/>
                <w:bCs/>
              </w:rPr>
              <w:t>LOC</w:t>
            </w:r>
          </w:p>
        </w:tc>
        <w:tc>
          <w:tcPr>
            <w:tcW w:w="225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62F09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3 –</w:t>
            </w:r>
          </w:p>
          <w:p w14:paraId="4F9750D3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C73C7">
              <w:rPr>
                <w:rFonts w:ascii="Arial" w:hAnsi="Arial" w:cs="Arial"/>
                <w:b/>
                <w:bCs/>
              </w:rPr>
              <w:t>STAI Trait</w:t>
            </w:r>
          </w:p>
        </w:tc>
        <w:tc>
          <w:tcPr>
            <w:tcW w:w="248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47F59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4 –</w:t>
            </w:r>
          </w:p>
          <w:p w14:paraId="76966B38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C73C7">
              <w:rPr>
                <w:rFonts w:ascii="Arial" w:hAnsi="Arial" w:cs="Arial"/>
                <w:b/>
                <w:bCs/>
              </w:rPr>
              <w:t>PHQ</w:t>
            </w:r>
          </w:p>
        </w:tc>
        <w:tc>
          <w:tcPr>
            <w:tcW w:w="2598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9C4726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5 –</w:t>
            </w:r>
          </w:p>
          <w:p w14:paraId="1D621D67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C73C7">
              <w:rPr>
                <w:rFonts w:ascii="Arial" w:hAnsi="Arial" w:cs="Arial"/>
                <w:b/>
                <w:bCs/>
              </w:rPr>
              <w:t>SPIN</w:t>
            </w:r>
          </w:p>
        </w:tc>
      </w:tr>
      <w:tr w:rsidR="00844228" w:rsidRPr="00B51DFF" w14:paraId="755D7BB8" w14:textId="77777777" w:rsidTr="00232D22">
        <w:trPr>
          <w:gridAfter w:val="1"/>
          <w:wAfter w:w="31" w:type="dxa"/>
        </w:trPr>
        <w:tc>
          <w:tcPr>
            <w:tcW w:w="1560" w:type="dxa"/>
            <w:tcBorders>
              <w:bottom w:val="single" w:sz="6" w:space="0" w:color="auto"/>
            </w:tcBorders>
            <w:vAlign w:val="center"/>
            <w:hideMark/>
          </w:tcPr>
          <w:p w14:paraId="45F960F5" w14:textId="77777777" w:rsidR="00844228" w:rsidRPr="00B51DFF" w:rsidRDefault="00844228" w:rsidP="00232D22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B51DFF">
              <w:rPr>
                <w:rFonts w:ascii="Arial" w:hAnsi="Arial" w:cs="Arial"/>
                <w:i/>
                <w:iCs/>
                <w:sz w:val="21"/>
                <w:szCs w:val="21"/>
              </w:rPr>
              <w:t>Predictors</w:t>
            </w:r>
          </w:p>
        </w:tc>
        <w:tc>
          <w:tcPr>
            <w:tcW w:w="1842" w:type="dxa"/>
            <w:tcBorders>
              <w:bottom w:val="single" w:sz="6" w:space="0" w:color="auto"/>
            </w:tcBorders>
            <w:vAlign w:val="center"/>
            <w:hideMark/>
          </w:tcPr>
          <w:p w14:paraId="0B0979EA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0596B07F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  <w:hideMark/>
          </w:tcPr>
          <w:p w14:paraId="00FDAB3E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1E9F185B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87622B1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471DB827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02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A2E9C37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492BC0F9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bottom w:val="single" w:sz="6" w:space="0" w:color="auto"/>
            </w:tcBorders>
            <w:vAlign w:val="center"/>
            <w:hideMark/>
          </w:tcPr>
          <w:p w14:paraId="2E96E5E0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6DFD9EE9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02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5C636FF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1038B320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07" w:type="dxa"/>
            <w:tcBorders>
              <w:bottom w:val="single" w:sz="6" w:space="0" w:color="auto"/>
            </w:tcBorders>
            <w:vAlign w:val="center"/>
            <w:hideMark/>
          </w:tcPr>
          <w:p w14:paraId="6A3C87F9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2F3941E3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02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42A1608E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4401FF2D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08" w:type="dxa"/>
            <w:tcBorders>
              <w:bottom w:val="single" w:sz="6" w:space="0" w:color="auto"/>
            </w:tcBorders>
            <w:vAlign w:val="center"/>
            <w:hideMark/>
          </w:tcPr>
          <w:p w14:paraId="1BA74827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7B87BBBC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20" w:type="dxa"/>
            <w:tcBorders>
              <w:bottom w:val="single" w:sz="6" w:space="0" w:color="auto"/>
            </w:tcBorders>
            <w:vAlign w:val="center"/>
            <w:hideMark/>
          </w:tcPr>
          <w:p w14:paraId="213A04A6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49D1169E" w14:textId="77777777" w:rsidR="00844228" w:rsidRPr="00B51DFF" w:rsidRDefault="00844228" w:rsidP="00232D2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844228" w:rsidRPr="00B51DFF" w14:paraId="3C609339" w14:textId="77777777" w:rsidTr="00232D22">
        <w:trPr>
          <w:gridAfter w:val="1"/>
          <w:wAfter w:w="31" w:type="dxa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03742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(Intercept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4AABA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67.72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62.60 – 72.8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693E9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34E53287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03990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63.82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57.35 – 70.29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D1EF4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45D96815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AC79E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69.22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63.55 – 74.89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8D802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229395E0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9815A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62.79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59.42 – 66.16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41E68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55DF44E9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38345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60.84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57.22 – 64.45)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FEC19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2501427E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44228" w:rsidRPr="00B51DFF" w14:paraId="5D544F34" w14:textId="77777777" w:rsidTr="00232D22">
        <w:trPr>
          <w:gridAfter w:val="1"/>
          <w:wAfter w:w="31" w:type="dxa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CB511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S Task</w:t>
            </w:r>
            <w:r w:rsidRPr="00A31931">
              <w:rPr>
                <w:rFonts w:ascii="Arial" w:hAnsi="Arial" w:cs="Arial"/>
                <w:sz w:val="22"/>
                <w:szCs w:val="22"/>
              </w:rPr>
              <w:t xml:space="preserve"> Control [Low]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B3253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19.88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22.60 – -17.16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86A299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2C189895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24D2B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18.80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22.19 – -15.40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73792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079BCAC9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F4653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19.88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22.59 – -17.16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9DF08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2EEDF991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C0A56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19.17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22.54 – -15.79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57D33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5B510663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EDD47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18.89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22.31 – -15.48)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BDA6B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4366E462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44228" w:rsidRPr="00B51DFF" w14:paraId="7714D858" w14:textId="77777777" w:rsidTr="00232D22">
        <w:trPr>
          <w:gridAfter w:val="1"/>
          <w:wAfter w:w="31" w:type="dxa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F624C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State (initial)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1AC05E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0.21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0.34 – -0.09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52D047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</w:p>
          <w:p w14:paraId="570D36D7" w14:textId="77777777" w:rsidR="00844228" w:rsidRPr="00131BFE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1BFE">
              <w:rPr>
                <w:rFonts w:ascii="Arial" w:hAnsi="Arial" w:cs="Arial"/>
                <w:b/>
                <w:bCs/>
                <w:sz w:val="18"/>
                <w:szCs w:val="18"/>
              </w:rPr>
              <w:t>(.003)</w:t>
            </w:r>
          </w:p>
        </w:tc>
        <w:tc>
          <w:tcPr>
            <w:tcW w:w="17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FDCA78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D3ACF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D5C92E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93A31B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E521E6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5214ED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F98D90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B8800A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B51DFF" w14:paraId="07784E7F" w14:textId="77777777" w:rsidTr="00232D22">
        <w:trPr>
          <w:gridAfter w:val="1"/>
          <w:wAfter w:w="31" w:type="dxa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CAA91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LOC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86D97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12FDE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634B7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0.32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0.76 – 0.12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0F486" w14:textId="77777777" w:rsidR="00844228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.155</w:t>
            </w:r>
          </w:p>
          <w:p w14:paraId="79217A50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.194)</w:t>
            </w: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E53C3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02DB2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5AE93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71DFD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6428F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44503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B51DFF" w14:paraId="560A1BA8" w14:textId="77777777" w:rsidTr="00232D22">
        <w:trPr>
          <w:gridAfter w:val="1"/>
          <w:wAfter w:w="31" w:type="dxa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81FC6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 xml:space="preserve">STAI </w:t>
            </w:r>
            <w:r>
              <w:rPr>
                <w:rFonts w:ascii="Arial" w:hAnsi="Arial" w:cs="Arial"/>
                <w:sz w:val="21"/>
                <w:szCs w:val="21"/>
              </w:rPr>
              <w:t>T</w:t>
            </w:r>
            <w:r w:rsidRPr="00B51DFF">
              <w:rPr>
                <w:rFonts w:ascii="Arial" w:hAnsi="Arial" w:cs="Arial"/>
                <w:sz w:val="21"/>
                <w:szCs w:val="21"/>
              </w:rPr>
              <w:t>rait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7CD45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A777A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671FD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FDBB1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BD48B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0.21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0.33 – -0.09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597A9" w14:textId="77777777" w:rsidR="00844228" w:rsidRPr="00131BFE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1BF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12480CF5" w14:textId="77777777" w:rsidR="00844228" w:rsidRPr="00131BFE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1BFE">
              <w:rPr>
                <w:rFonts w:ascii="Arial" w:hAnsi="Arial" w:cs="Arial"/>
                <w:b/>
                <w:bCs/>
                <w:sz w:val="18"/>
                <w:szCs w:val="18"/>
              </w:rPr>
              <w:t>(.002)</w:t>
            </w:r>
          </w:p>
        </w:tc>
        <w:tc>
          <w:tcPr>
            <w:tcW w:w="16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5CF52" w14:textId="77777777" w:rsidR="00844228" w:rsidRPr="00131BFE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F5F18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0018B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82BED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B51DFF" w14:paraId="41CD01E5" w14:textId="77777777" w:rsidTr="00232D22">
        <w:trPr>
          <w:gridAfter w:val="1"/>
          <w:wAfter w:w="31" w:type="dxa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3DFE9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PHQ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1CC5B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98950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59C21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35E34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1BDEB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FAFB9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50D65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0.46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0.79 – -0.13)</w:t>
            </w: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FB695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850">
              <w:rPr>
                <w:rFonts w:ascii="Arial" w:hAnsi="Arial" w:cs="Arial"/>
                <w:b/>
                <w:bCs/>
                <w:sz w:val="18"/>
                <w:szCs w:val="18"/>
              </w:rPr>
              <w:t>.007</w:t>
            </w:r>
          </w:p>
          <w:p w14:paraId="4C6C3244" w14:textId="77777777" w:rsidR="00844228" w:rsidRPr="00131BFE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1BFE">
              <w:rPr>
                <w:rFonts w:ascii="Arial" w:hAnsi="Arial" w:cs="Arial"/>
                <w:b/>
                <w:bCs/>
                <w:sz w:val="18"/>
                <w:szCs w:val="18"/>
              </w:rPr>
              <w:t>(.011)</w:t>
            </w: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1471F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26A19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B51DFF" w14:paraId="575417D5" w14:textId="77777777" w:rsidTr="00232D22">
        <w:trPr>
          <w:gridAfter w:val="1"/>
          <w:wAfter w:w="31" w:type="dxa"/>
        </w:trPr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E8C99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SPIN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4C4B1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A7E8F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61FFF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650A2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005E8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F71D1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E4547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49347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2E681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-0.05</w:t>
            </w:r>
            <w:r w:rsidRPr="00512850">
              <w:rPr>
                <w:rFonts w:ascii="Arial" w:hAnsi="Arial" w:cs="Arial"/>
                <w:sz w:val="18"/>
                <w:szCs w:val="18"/>
              </w:rPr>
              <w:br/>
              <w:t>(-0.17 – 0.06)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1C94B" w14:textId="77777777" w:rsidR="00844228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.364</w:t>
            </w:r>
          </w:p>
          <w:p w14:paraId="43240156" w14:textId="77777777" w:rsidR="00844228" w:rsidRPr="00512850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.364)</w:t>
            </w:r>
          </w:p>
        </w:tc>
      </w:tr>
      <w:tr w:rsidR="00844228" w:rsidRPr="00B51DFF" w14:paraId="138C8870" w14:textId="77777777" w:rsidTr="00232D22">
        <w:tc>
          <w:tcPr>
            <w:tcW w:w="156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232D2E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Observations</w:t>
            </w:r>
          </w:p>
        </w:tc>
        <w:tc>
          <w:tcPr>
            <w:tcW w:w="278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891FA4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235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FBFED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258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C2CFC6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248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9AF42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598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51FA9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844228" w:rsidRPr="00B51DFF" w14:paraId="39DF147E" w14:textId="77777777" w:rsidTr="00232D22">
        <w:tc>
          <w:tcPr>
            <w:tcW w:w="156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5AF5B3" w14:textId="77777777" w:rsidR="00844228" w:rsidRPr="00B51DFF" w:rsidRDefault="00844228" w:rsidP="00232D22">
            <w:pPr>
              <w:rPr>
                <w:rFonts w:ascii="Arial" w:hAnsi="Arial" w:cs="Arial"/>
                <w:sz w:val="21"/>
                <w:szCs w:val="21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R</w:t>
            </w:r>
            <w:r w:rsidRPr="00B51DFF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B51DFF">
              <w:rPr>
                <w:rFonts w:ascii="Arial" w:hAnsi="Arial" w:cs="Arial"/>
                <w:sz w:val="21"/>
                <w:szCs w:val="21"/>
              </w:rPr>
              <w:t> / R</w:t>
            </w:r>
            <w:r w:rsidRPr="00B51DFF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B51DFF">
              <w:rPr>
                <w:rFonts w:ascii="Arial" w:hAnsi="Arial" w:cs="Arial"/>
                <w:sz w:val="21"/>
                <w:szCs w:val="21"/>
              </w:rPr>
              <w:t> adjusted</w:t>
            </w:r>
          </w:p>
        </w:tc>
        <w:tc>
          <w:tcPr>
            <w:tcW w:w="2782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9092AA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0.320 / 0.317</w:t>
            </w:r>
          </w:p>
        </w:tc>
        <w:tc>
          <w:tcPr>
            <w:tcW w:w="2353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577E43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0.290 / 0.286</w:t>
            </w:r>
          </w:p>
        </w:tc>
        <w:tc>
          <w:tcPr>
            <w:tcW w:w="2258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93CFDE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0.324 / 0.321</w:t>
            </w:r>
          </w:p>
        </w:tc>
        <w:tc>
          <w:tcPr>
            <w:tcW w:w="2483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A5754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0.303 / 0.299</w:t>
            </w:r>
          </w:p>
        </w:tc>
        <w:tc>
          <w:tcPr>
            <w:tcW w:w="2598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152FFF" w14:textId="77777777" w:rsidR="00844228" w:rsidRPr="00512850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512850">
              <w:rPr>
                <w:rFonts w:ascii="Arial" w:hAnsi="Arial" w:cs="Arial"/>
                <w:sz w:val="18"/>
                <w:szCs w:val="18"/>
              </w:rPr>
              <w:t>0.291 / 0.286</w:t>
            </w:r>
          </w:p>
        </w:tc>
      </w:tr>
    </w:tbl>
    <w:p w14:paraId="3E21EADC" w14:textId="77777777" w:rsidR="00844228" w:rsidRDefault="00844228" w:rsidP="00844228">
      <w:pPr>
        <w:rPr>
          <w:rFonts w:ascii="Arial" w:hAnsi="Arial" w:cs="Arial"/>
          <w:b/>
          <w:bCs/>
        </w:rPr>
      </w:pPr>
    </w:p>
    <w:p w14:paraId="363BBF88" w14:textId="77777777" w:rsidR="00844228" w:rsidRDefault="00844228" w:rsidP="00844228">
      <w:pPr>
        <w:rPr>
          <w:rFonts w:ascii="Arial" w:hAnsi="Arial" w:cs="Arial"/>
          <w:b/>
          <w:bCs/>
          <w:color w:val="000000" w:themeColor="text1"/>
        </w:rPr>
      </w:pPr>
    </w:p>
    <w:p w14:paraId="2D2F946E" w14:textId="77777777" w:rsidR="00844228" w:rsidRPr="001763EB" w:rsidRDefault="00844228" w:rsidP="008442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lang w:val="en-US"/>
        </w:rPr>
        <w:t>Supplementary File 2D</w:t>
      </w:r>
      <w:r w:rsidRPr="00D33513">
        <w:rPr>
          <w:rFonts w:ascii="Arial" w:hAnsi="Arial" w:cs="Arial"/>
          <w:b/>
          <w:bCs/>
          <w:color w:val="000000" w:themeColor="text1"/>
        </w:rPr>
        <w:t xml:space="preserve"> – </w:t>
      </w:r>
      <w:r w:rsidRPr="00D33513">
        <w:rPr>
          <w:rFonts w:ascii="Arial" w:hAnsi="Arial" w:cs="Arial"/>
          <w:color w:val="000000" w:themeColor="text1"/>
          <w:lang w:val="en-US"/>
        </w:rPr>
        <w:t xml:space="preserve">Associations </w:t>
      </w:r>
      <w:r w:rsidRPr="001763EB">
        <w:rPr>
          <w:rFonts w:ascii="Arial" w:hAnsi="Arial" w:cs="Arial"/>
          <w:lang w:val="en-US"/>
        </w:rPr>
        <w:t xml:space="preserve">between questionnaire scores and estimated intercept parameter from the computational model predicting control from WS task parameters in Study </w:t>
      </w:r>
      <w:r>
        <w:rPr>
          <w:rFonts w:ascii="Arial" w:hAnsi="Arial" w:cs="Arial"/>
          <w:lang w:val="en-US"/>
        </w:rPr>
        <w:t>2</w:t>
      </w:r>
      <w:r w:rsidRPr="001763EB">
        <w:rPr>
          <w:rFonts w:ascii="Arial" w:hAnsi="Arial" w:cs="Arial"/>
          <w:lang w:val="en-US"/>
        </w:rPr>
        <w:t xml:space="preserve">. Adjusted </w:t>
      </w:r>
      <w:r w:rsidRPr="00336F3B">
        <w:rPr>
          <w:rFonts w:ascii="Arial" w:hAnsi="Arial" w:cs="Arial"/>
          <w:i/>
          <w:iCs/>
          <w:lang w:val="en-US"/>
        </w:rPr>
        <w:t>p</w:t>
      </w:r>
      <w:r w:rsidRPr="001763EB">
        <w:rPr>
          <w:rFonts w:ascii="Arial" w:hAnsi="Arial" w:cs="Arial"/>
          <w:lang w:val="en-US"/>
        </w:rPr>
        <w:t xml:space="preserve"> values (</w:t>
      </w:r>
      <w:proofErr w:type="spellStart"/>
      <w:r w:rsidRPr="001763EB">
        <w:rPr>
          <w:rFonts w:ascii="Arial" w:hAnsi="Arial" w:cs="Arial"/>
          <w:i/>
          <w:iCs/>
        </w:rPr>
        <w:t>p</w:t>
      </w:r>
      <w:r w:rsidRPr="001763EB">
        <w:rPr>
          <w:rFonts w:ascii="Arial" w:hAnsi="Arial" w:cs="Arial"/>
          <w:i/>
          <w:iCs/>
          <w:vertAlign w:val="subscript"/>
        </w:rPr>
        <w:t>adj</w:t>
      </w:r>
      <w:proofErr w:type="spellEnd"/>
      <w:r w:rsidRPr="001763EB">
        <w:rPr>
          <w:rFonts w:ascii="Arial" w:hAnsi="Arial" w:cs="Arial"/>
          <w:i/>
          <w:iCs/>
          <w:vertAlign w:val="subscript"/>
        </w:rPr>
        <w:t>.</w:t>
      </w:r>
      <w:r w:rsidRPr="001763EB">
        <w:rPr>
          <w:rFonts w:ascii="Arial" w:hAnsi="Arial" w:cs="Arial"/>
        </w:rPr>
        <w:t xml:space="preserve">) are FDR corrected </w:t>
      </w:r>
      <w:r w:rsidRPr="00336F3B">
        <w:rPr>
          <w:rFonts w:ascii="Arial" w:hAnsi="Arial" w:cs="Arial"/>
          <w:i/>
          <w:iCs/>
        </w:rPr>
        <w:t>p</w:t>
      </w:r>
      <w:r w:rsidRPr="001763EB">
        <w:rPr>
          <w:rFonts w:ascii="Arial" w:hAnsi="Arial" w:cs="Arial"/>
        </w:rPr>
        <w:t xml:space="preserve"> values given we ran five different models.</w:t>
      </w:r>
    </w:p>
    <w:p w14:paraId="155E1981" w14:textId="77777777" w:rsidR="00844228" w:rsidRDefault="00844228" w:rsidP="00844228">
      <w:pPr>
        <w:rPr>
          <w:rFonts w:ascii="Arial" w:hAnsi="Arial" w:cs="Arial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9"/>
        <w:gridCol w:w="1447"/>
        <w:gridCol w:w="802"/>
        <w:gridCol w:w="1447"/>
        <w:gridCol w:w="802"/>
        <w:gridCol w:w="1447"/>
        <w:gridCol w:w="802"/>
        <w:gridCol w:w="1447"/>
        <w:gridCol w:w="802"/>
        <w:gridCol w:w="1447"/>
        <w:gridCol w:w="802"/>
      </w:tblGrid>
      <w:tr w:rsidR="00844228" w:rsidRPr="00235797" w14:paraId="1D9C8045" w14:textId="77777777" w:rsidTr="00232D22">
        <w:tc>
          <w:tcPr>
            <w:tcW w:w="0" w:type="auto"/>
            <w:gridSpan w:val="11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051FA9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tudy 2 – intercept parameter </w:t>
            </w:r>
            <w:proofErr w:type="gramStart"/>
            <w:r>
              <w:rPr>
                <w:rFonts w:ascii="Arial" w:hAnsi="Arial" w:cs="Arial"/>
                <w:b/>
                <w:bCs/>
              </w:rPr>
              <w:t>estimate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from computational model</w:t>
            </w:r>
          </w:p>
        </w:tc>
      </w:tr>
      <w:tr w:rsidR="00844228" w:rsidRPr="00235797" w14:paraId="4055C65C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F1A3CC" w14:textId="77777777" w:rsidR="00844228" w:rsidRPr="00235797" w:rsidRDefault="00844228" w:rsidP="00232D2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5797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57C96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1 –</w:t>
            </w:r>
          </w:p>
          <w:p w14:paraId="3529582A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</w:rPr>
              <w:t>STAI State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81CA7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2 –</w:t>
            </w:r>
          </w:p>
          <w:p w14:paraId="33DFDA88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</w:rPr>
              <w:t>LOC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F5F29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3 –</w:t>
            </w:r>
          </w:p>
          <w:p w14:paraId="078273E0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</w:rPr>
              <w:t>STAI Trait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412E5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4 –</w:t>
            </w:r>
          </w:p>
          <w:p w14:paraId="5B75AFB6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</w:rPr>
              <w:t>PHQ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E2AEC2" w14:textId="77777777" w:rsidR="00844228" w:rsidRPr="009C73C7" w:rsidRDefault="00844228" w:rsidP="00232D22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5 –</w:t>
            </w:r>
          </w:p>
          <w:p w14:paraId="2F5739EB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73C7">
              <w:rPr>
                <w:rFonts w:ascii="Arial" w:hAnsi="Arial" w:cs="Arial"/>
                <w:b/>
                <w:bCs/>
              </w:rPr>
              <w:t>SPIN</w:t>
            </w:r>
          </w:p>
        </w:tc>
      </w:tr>
      <w:tr w:rsidR="00844228" w:rsidRPr="00235797" w14:paraId="37A3E3A0" w14:textId="77777777" w:rsidTr="00232D2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A79708" w14:textId="77777777" w:rsidR="00844228" w:rsidRPr="00235797" w:rsidRDefault="00844228" w:rsidP="00232D2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35797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59DF0D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07CEEB10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1C8986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69D4A2CF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76C3D5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704373AE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B9C7FB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0039C613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706ADE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4AC0A7AF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EDAF0D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486174B1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C68483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23D68A1B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7CF297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6C738151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34E103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</w:t>
            </w:r>
          </w:p>
          <w:p w14:paraId="55A8E8CF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F83A4B" w14:textId="77777777" w:rsidR="00844228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0CE13B12" w14:textId="77777777" w:rsidR="00844228" w:rsidRPr="00235797" w:rsidRDefault="00844228" w:rsidP="00232D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C236C2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C236C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844228" w:rsidRPr="00235797" w14:paraId="34B96708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052E9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235797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969B1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70.06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63.18 – 76.9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89C3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06CDDFF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6F056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68.00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59.92 – 76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EDDA5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4F59EAF1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6FDE3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72.52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64.69 – 80.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6BB3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5F9A01D4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506B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60.39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57.14 – 63.6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F9F7B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6135F4F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3AC47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63.10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59.25 – 66.9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505F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5BF3D82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</w:tr>
      <w:tr w:rsidR="00844228" w:rsidRPr="00235797" w14:paraId="55591258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25D38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State (initial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F19D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-0.35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-0.52 – -0.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F278A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411CE28D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C1A03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E8FF4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5333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AD24B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2771E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074B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A80E0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ED68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235797" w14:paraId="6F221126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1AC3C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LO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953B7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D45C2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9F8BE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-0.79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-1.33 – -0.2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885FC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.005</w:t>
            </w:r>
          </w:p>
          <w:p w14:paraId="0DE9033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.0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D39A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ACD35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F53E7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2A31B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802A6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A6ADB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235797" w14:paraId="77B75118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8C47C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 xml:space="preserve">STAI </w:t>
            </w:r>
            <w:r>
              <w:rPr>
                <w:rFonts w:ascii="Arial" w:hAnsi="Arial" w:cs="Arial"/>
                <w:sz w:val="21"/>
                <w:szCs w:val="21"/>
              </w:rPr>
              <w:t>T</w:t>
            </w:r>
            <w:r w:rsidRPr="00B51DFF">
              <w:rPr>
                <w:rFonts w:ascii="Arial" w:hAnsi="Arial" w:cs="Arial"/>
                <w:sz w:val="21"/>
                <w:szCs w:val="21"/>
              </w:rPr>
              <w:t>rai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68F41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29206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8A8C0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EACE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C345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-0.35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-0.51 – -0.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0FBBE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659697E4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DE6E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14840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D8888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B959C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235797" w14:paraId="28E1821C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EF43D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PHQ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C9F01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CB0D9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9333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FDD7E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0E9E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B7AC1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0EAFE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-0.55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-0.91 – -0.1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40AE9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.003</w:t>
            </w:r>
          </w:p>
          <w:p w14:paraId="1D23510E" w14:textId="77777777" w:rsidR="00844228" w:rsidRPr="004C65B4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65B4">
              <w:rPr>
                <w:rFonts w:ascii="Arial" w:hAnsi="Arial" w:cs="Arial"/>
                <w:b/>
                <w:bCs/>
                <w:sz w:val="18"/>
                <w:szCs w:val="18"/>
              </w:rPr>
              <w:t>(.0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959B4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34382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228" w:rsidRPr="00235797" w14:paraId="6B737DA8" w14:textId="77777777" w:rsidTr="00232D2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92245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B51DFF">
              <w:rPr>
                <w:rFonts w:ascii="Arial" w:hAnsi="Arial" w:cs="Arial"/>
                <w:sz w:val="21"/>
                <w:szCs w:val="21"/>
              </w:rPr>
              <w:t>SP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49074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66E75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860CF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6CB07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79FB0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5FC1A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55121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6372D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FB189" w14:textId="77777777" w:rsidR="00844228" w:rsidRPr="00322CBD" w:rsidRDefault="00844228" w:rsidP="00232D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-0.30</w:t>
            </w:r>
            <w:r w:rsidRPr="00322CBD">
              <w:rPr>
                <w:rFonts w:ascii="Arial" w:hAnsi="Arial" w:cs="Arial"/>
                <w:sz w:val="18"/>
                <w:szCs w:val="18"/>
              </w:rPr>
              <w:br/>
              <w:t>(-0.45 – -0.1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A95BC" w14:textId="77777777" w:rsidR="00844228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CBD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  <w:p w14:paraId="455F1348" w14:textId="77777777" w:rsidR="00844228" w:rsidRPr="004C65B4" w:rsidRDefault="00844228" w:rsidP="00232D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65B4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</w:tr>
      <w:tr w:rsidR="00844228" w:rsidRPr="00235797" w14:paraId="662F89E7" w14:textId="77777777" w:rsidTr="00232D2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A88154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235797">
              <w:rPr>
                <w:rFonts w:ascii="Arial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6518E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3667C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FA234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E61CF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B0F87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</w:tr>
      <w:tr w:rsidR="00844228" w:rsidRPr="00235797" w14:paraId="746F2DBD" w14:textId="77777777" w:rsidTr="00232D2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CA5748" w14:textId="77777777" w:rsidR="00844228" w:rsidRPr="00235797" w:rsidRDefault="00844228" w:rsidP="00232D22">
            <w:pPr>
              <w:rPr>
                <w:rFonts w:ascii="Arial" w:hAnsi="Arial" w:cs="Arial"/>
                <w:sz w:val="22"/>
                <w:szCs w:val="22"/>
              </w:rPr>
            </w:pPr>
            <w:r w:rsidRPr="00235797">
              <w:rPr>
                <w:rFonts w:ascii="Arial" w:hAnsi="Arial" w:cs="Arial"/>
                <w:sz w:val="22"/>
                <w:szCs w:val="22"/>
              </w:rPr>
              <w:t>R</w:t>
            </w:r>
            <w:r w:rsidRPr="0023579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5797">
              <w:rPr>
                <w:rFonts w:ascii="Arial" w:hAnsi="Arial" w:cs="Arial"/>
                <w:sz w:val="22"/>
                <w:szCs w:val="22"/>
              </w:rPr>
              <w:t> / R</w:t>
            </w:r>
            <w:r w:rsidRPr="0023579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5797">
              <w:rPr>
                <w:rFonts w:ascii="Arial" w:hAnsi="Arial" w:cs="Arial"/>
                <w:sz w:val="22"/>
                <w:szCs w:val="22"/>
              </w:rPr>
              <w:t> adjus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83425F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0.077 / 0.07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5E87D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0.040 / 0.03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4E32A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0.080 / 0.07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8BC7B5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0.043 / 0.03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79318F" w14:textId="77777777" w:rsidR="00844228" w:rsidRPr="00322CBD" w:rsidRDefault="00844228" w:rsidP="00232D22">
            <w:pPr>
              <w:rPr>
                <w:rFonts w:ascii="Arial" w:hAnsi="Arial" w:cs="Arial"/>
                <w:sz w:val="18"/>
                <w:szCs w:val="18"/>
              </w:rPr>
            </w:pPr>
            <w:r w:rsidRPr="00322CBD">
              <w:rPr>
                <w:rFonts w:ascii="Arial" w:hAnsi="Arial" w:cs="Arial"/>
                <w:sz w:val="18"/>
                <w:szCs w:val="18"/>
              </w:rPr>
              <w:t>0.073 / 0.068</w:t>
            </w:r>
          </w:p>
        </w:tc>
      </w:tr>
    </w:tbl>
    <w:p w14:paraId="683A8FFD" w14:textId="77777777" w:rsidR="00844228" w:rsidRPr="00235797" w:rsidRDefault="00844228" w:rsidP="00844228">
      <w:pPr>
        <w:rPr>
          <w:rFonts w:ascii="Arial" w:hAnsi="Arial" w:cs="Arial"/>
        </w:rPr>
      </w:pPr>
    </w:p>
    <w:p w14:paraId="29B2BF25" w14:textId="77777777" w:rsidR="00844228" w:rsidRDefault="00844228" w:rsidP="00844228">
      <w:pPr>
        <w:rPr>
          <w:rFonts w:ascii="Arial" w:hAnsi="Arial" w:cs="Arial"/>
        </w:rPr>
      </w:pPr>
    </w:p>
    <w:p w14:paraId="3CC61D19" w14:textId="77777777" w:rsidR="005B6718" w:rsidRPr="00B51DFF" w:rsidRDefault="005B6718" w:rsidP="00844228">
      <w:pPr>
        <w:rPr>
          <w:rFonts w:ascii="Arial" w:hAnsi="Arial" w:cs="Arial"/>
        </w:rPr>
      </w:pPr>
    </w:p>
    <w:p w14:paraId="06D03F4F" w14:textId="77777777" w:rsidR="00733AB4" w:rsidRDefault="00733AB4" w:rsidP="00733AB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le 2E</w:t>
      </w:r>
      <w:r w:rsidRPr="009C73C7">
        <w:rPr>
          <w:rFonts w:ascii="Arial" w:hAnsi="Arial" w:cs="Arial"/>
          <w:b/>
          <w:bCs/>
        </w:rPr>
        <w:t>.</w:t>
      </w:r>
      <w:r w:rsidRPr="009C73C7">
        <w:rPr>
          <w:rFonts w:ascii="Arial" w:hAnsi="Arial" w:cs="Arial"/>
        </w:rPr>
        <w:t xml:space="preserve"> Associations between questionnaire scores and mean task-level stress ratings, with </w:t>
      </w:r>
      <w:r>
        <w:rPr>
          <w:rFonts w:ascii="Arial" w:hAnsi="Arial" w:cs="Arial"/>
        </w:rPr>
        <w:t>external</w:t>
      </w:r>
      <w:r w:rsidRPr="009C73C7">
        <w:rPr>
          <w:rFonts w:ascii="Arial" w:hAnsi="Arial" w:cs="Arial"/>
        </w:rPr>
        <w:t xml:space="preserve"> stressor </w:t>
      </w:r>
      <w:r>
        <w:rPr>
          <w:rFonts w:ascii="Arial" w:hAnsi="Arial" w:cs="Arial"/>
        </w:rPr>
        <w:t xml:space="preserve">intensity </w:t>
      </w:r>
      <w:r w:rsidRPr="009C73C7">
        <w:rPr>
          <w:rFonts w:ascii="Arial" w:hAnsi="Arial" w:cs="Arial"/>
        </w:rPr>
        <w:t>condition included as a covariate in the linear model for Study 1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US"/>
        </w:rPr>
        <w:t>Adjusted p values (</w:t>
      </w:r>
      <w:proofErr w:type="spellStart"/>
      <w:r w:rsidRPr="00C236C2">
        <w:rPr>
          <w:rFonts w:ascii="Arial" w:hAnsi="Arial" w:cs="Arial"/>
          <w:i/>
          <w:iCs/>
          <w:sz w:val="22"/>
          <w:szCs w:val="22"/>
        </w:rPr>
        <w:t>p</w:t>
      </w:r>
      <w:r w:rsidRPr="00C236C2">
        <w:rPr>
          <w:rFonts w:ascii="Arial" w:hAnsi="Arial" w:cs="Arial"/>
          <w:i/>
          <w:iCs/>
          <w:sz w:val="22"/>
          <w:szCs w:val="22"/>
          <w:vertAlign w:val="subscript"/>
        </w:rPr>
        <w:t>adj</w:t>
      </w:r>
      <w:proofErr w:type="spellEnd"/>
      <w:r w:rsidRPr="00C236C2">
        <w:rPr>
          <w:rFonts w:ascii="Arial" w:hAnsi="Arial" w:cs="Arial"/>
          <w:i/>
          <w:iCs/>
          <w:sz w:val="22"/>
          <w:szCs w:val="22"/>
          <w:vertAlign w:val="subscript"/>
        </w:rPr>
        <w:t>.</w:t>
      </w:r>
      <w:r>
        <w:rPr>
          <w:rFonts w:ascii="Arial" w:hAnsi="Arial" w:cs="Arial"/>
          <w:sz w:val="22"/>
          <w:szCs w:val="22"/>
        </w:rPr>
        <w:t xml:space="preserve">) </w:t>
      </w:r>
      <w:r w:rsidRPr="004659C4">
        <w:rPr>
          <w:rFonts w:ascii="Arial" w:hAnsi="Arial" w:cs="Arial"/>
        </w:rPr>
        <w:t>are FDR corrected p values given we ran five different models.</w:t>
      </w:r>
    </w:p>
    <w:p w14:paraId="7E196B99" w14:textId="77777777" w:rsidR="00733AB4" w:rsidRPr="004659C4" w:rsidRDefault="00733AB4" w:rsidP="00733AB4">
      <w:pPr>
        <w:rPr>
          <w:rFonts w:ascii="Arial" w:hAnsi="Arial" w:cs="Arial"/>
          <w:b/>
          <w:bCs/>
        </w:rPr>
      </w:pPr>
    </w:p>
    <w:tbl>
      <w:tblPr>
        <w:tblW w:w="140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851"/>
        <w:gridCol w:w="1559"/>
        <w:gridCol w:w="992"/>
        <w:gridCol w:w="1418"/>
        <w:gridCol w:w="992"/>
        <w:gridCol w:w="1559"/>
        <w:gridCol w:w="1134"/>
        <w:gridCol w:w="1559"/>
        <w:gridCol w:w="993"/>
      </w:tblGrid>
      <w:tr w:rsidR="00733AB4" w:rsidRPr="009C73C7" w14:paraId="7CCED117" w14:textId="77777777" w:rsidTr="005746AA">
        <w:tc>
          <w:tcPr>
            <w:tcW w:w="155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41CBBD" w14:textId="77777777" w:rsidR="00733AB4" w:rsidRPr="009C73C7" w:rsidRDefault="00733AB4" w:rsidP="005746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74" w:type="dxa"/>
            <w:gridSpan w:val="10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31CE93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tudy 1 - Mean Subjective Stress</w:t>
            </w:r>
          </w:p>
        </w:tc>
      </w:tr>
      <w:tr w:rsidR="00733AB4" w:rsidRPr="009C73C7" w14:paraId="0A09B831" w14:textId="77777777" w:rsidTr="005746AA">
        <w:tc>
          <w:tcPr>
            <w:tcW w:w="155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384A94" w14:textId="77777777" w:rsidR="00733AB4" w:rsidRPr="009C73C7" w:rsidRDefault="00733AB4" w:rsidP="005746AA">
            <w:pPr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1E6E7" w14:textId="77777777" w:rsidR="00733AB4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1 –</w:t>
            </w:r>
          </w:p>
          <w:p w14:paraId="275435A3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TAI State</w:t>
            </w:r>
          </w:p>
        </w:tc>
        <w:tc>
          <w:tcPr>
            <w:tcW w:w="2551" w:type="dxa"/>
            <w:gridSpan w:val="2"/>
          </w:tcPr>
          <w:p w14:paraId="649A8282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 Model 2 – </w:t>
            </w:r>
          </w:p>
          <w:p w14:paraId="168D9C55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LOC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319F5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3 – </w:t>
            </w:r>
          </w:p>
          <w:p w14:paraId="5EF7A4DE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TAI Trait</w:t>
            </w:r>
          </w:p>
        </w:tc>
        <w:tc>
          <w:tcPr>
            <w:tcW w:w="269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CC2D2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4 – </w:t>
            </w:r>
          </w:p>
          <w:p w14:paraId="164ADAE4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PHQ</w:t>
            </w: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BC262F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5 – </w:t>
            </w:r>
          </w:p>
          <w:p w14:paraId="5D11AC3E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PIN</w:t>
            </w:r>
          </w:p>
        </w:tc>
      </w:tr>
      <w:tr w:rsidR="00733AB4" w:rsidRPr="009C73C7" w14:paraId="493834F4" w14:textId="77777777" w:rsidTr="005746AA">
        <w:tc>
          <w:tcPr>
            <w:tcW w:w="1555" w:type="dxa"/>
            <w:tcBorders>
              <w:bottom w:val="single" w:sz="4" w:space="0" w:color="auto"/>
            </w:tcBorders>
            <w:vAlign w:val="center"/>
            <w:hideMark/>
          </w:tcPr>
          <w:p w14:paraId="31EBF855" w14:textId="77777777" w:rsidR="00733AB4" w:rsidRPr="00A31931" w:rsidRDefault="00733AB4" w:rsidP="005746A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4A2A82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2F18A5E6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5FA12CF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4546D35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926F272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762FD59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24218AA0" w14:textId="77777777" w:rsidR="00733AB4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35CFD95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01D1C7CF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67EB049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3E1B53F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9713666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4740B0B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17C7FEC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6E86B94A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417F3C47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733AB4" w:rsidRPr="009C73C7" w14:paraId="02091096" w14:textId="77777777" w:rsidTr="005746AA">
        <w:tc>
          <w:tcPr>
            <w:tcW w:w="155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44139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6CD4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.39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3.56 – 8.3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CC3CC" w14:textId="77777777" w:rsidR="00733AB4" w:rsidRPr="00892FBF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430</w:t>
            </w:r>
          </w:p>
          <w:p w14:paraId="1CC0681E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FBF">
              <w:rPr>
                <w:rFonts w:ascii="Arial" w:hAnsi="Arial" w:cs="Arial"/>
                <w:sz w:val="18"/>
                <w:szCs w:val="18"/>
              </w:rPr>
              <w:t>(.53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6F5E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33.70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25.15 – 42.2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38E4F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  <w:p w14:paraId="7EA730CE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FBF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&lt;.00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8534E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.07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5.52 – 7.6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0DCEF" w14:textId="77777777" w:rsidR="00733AB4" w:rsidRPr="00892FBF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750</w:t>
            </w:r>
          </w:p>
          <w:p w14:paraId="5DD8919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FBF">
              <w:rPr>
                <w:rFonts w:ascii="Arial" w:hAnsi="Arial" w:cs="Arial"/>
                <w:sz w:val="18"/>
                <w:szCs w:val="18"/>
              </w:rPr>
              <w:t>(.75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55239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.77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25.84 – 33.7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039C9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  <w:p w14:paraId="26F5AF2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FBF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&lt;.00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C806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32.33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27.88 – 36.7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682C0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  <w:p w14:paraId="5D32D45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FBF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&lt;.001)</w:t>
            </w:r>
          </w:p>
        </w:tc>
      </w:tr>
      <w:tr w:rsidR="00733AB4" w:rsidRPr="009C73C7" w14:paraId="3AF217E8" w14:textId="77777777" w:rsidTr="005746AA">
        <w:tc>
          <w:tcPr>
            <w:tcW w:w="15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DEB16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ressor</w:t>
            </w:r>
            <w:r w:rsidRPr="003541EF">
              <w:rPr>
                <w:rFonts w:ascii="Arial" w:hAnsi="Arial" w:cs="Arial"/>
                <w:sz w:val="22"/>
                <w:szCs w:val="22"/>
              </w:rPr>
              <w:t xml:space="preserve"> Intensity</w:t>
            </w:r>
            <w:r w:rsidRPr="00A31931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3541EF">
              <w:rPr>
                <w:rFonts w:ascii="Arial" w:hAnsi="Arial" w:cs="Arial"/>
                <w:sz w:val="22"/>
                <w:szCs w:val="22"/>
              </w:rPr>
              <w:t>Low</w:t>
            </w:r>
            <w:r w:rsidRPr="00A3193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C0855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3.10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6.25 – 0.05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C8E727" w14:textId="77777777" w:rsidR="00733AB4" w:rsidRPr="00892FBF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054</w:t>
            </w:r>
          </w:p>
          <w:p w14:paraId="705876A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FBF">
              <w:rPr>
                <w:rFonts w:ascii="Arial" w:hAnsi="Arial" w:cs="Arial"/>
                <w:sz w:val="18"/>
                <w:szCs w:val="18"/>
              </w:rPr>
              <w:t>(.089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C699E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4.91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9.70 – -0.1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C9C5B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45</w:t>
            </w:r>
          </w:p>
          <w:p w14:paraId="2E070D4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FBF">
              <w:rPr>
                <w:rFonts w:ascii="Arial" w:hAnsi="Arial" w:cs="Arial"/>
                <w:sz w:val="18"/>
                <w:szCs w:val="18"/>
              </w:rPr>
              <w:t>(.089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420F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4.90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8.08 – -1.7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0D5CE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3</w:t>
            </w:r>
          </w:p>
          <w:p w14:paraId="10D71D4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931">
              <w:rPr>
                <w:rFonts w:ascii="Arial" w:hAnsi="Arial" w:cs="Arial"/>
                <w:b/>
                <w:bCs/>
                <w:sz w:val="18"/>
                <w:szCs w:val="18"/>
              </w:rPr>
              <w:t>(.013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ACD5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1.06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5.43 – 3.30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34976" w14:textId="77777777" w:rsidR="00733AB4" w:rsidRPr="00892FBF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632</w:t>
            </w:r>
          </w:p>
          <w:p w14:paraId="1A55EDB7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FBF">
              <w:rPr>
                <w:rFonts w:ascii="Arial" w:hAnsi="Arial" w:cs="Arial"/>
                <w:sz w:val="18"/>
                <w:szCs w:val="18"/>
              </w:rPr>
              <w:t>(0.632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D41A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4.04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8.61 – 0.52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C51AC" w14:textId="77777777" w:rsidR="00733AB4" w:rsidRPr="00892FBF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082</w:t>
            </w:r>
          </w:p>
          <w:p w14:paraId="5C76218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FBF">
              <w:rPr>
                <w:rFonts w:ascii="Arial" w:hAnsi="Arial" w:cs="Arial"/>
                <w:sz w:val="18"/>
                <w:szCs w:val="18"/>
              </w:rPr>
              <w:t>(.103)</w:t>
            </w:r>
          </w:p>
        </w:tc>
      </w:tr>
      <w:tr w:rsidR="00733AB4" w:rsidRPr="009C73C7" w14:paraId="1CC84F0E" w14:textId="77777777" w:rsidTr="005746AA">
        <w:tc>
          <w:tcPr>
            <w:tcW w:w="15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8BF885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State (initial)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C9ECF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.06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0.92 – 1.21)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94BA17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  <w:p w14:paraId="25B3CF9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FBF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&lt;.00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2F6F0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44373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5C8B0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4EC6A3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274A6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E66E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E6DC7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E65E9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7A1507DC" w14:textId="77777777" w:rsidTr="005746AA">
        <w:tc>
          <w:tcPr>
            <w:tcW w:w="15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D9165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LOC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FAA35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176E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BC9A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75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0.16 – 1.3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49D15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13</w:t>
            </w:r>
          </w:p>
          <w:p w14:paraId="4BFB010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FBF">
              <w:rPr>
                <w:rFonts w:ascii="Arial" w:hAnsi="Arial" w:cs="Arial"/>
                <w:b/>
                <w:bCs/>
                <w:sz w:val="18"/>
                <w:szCs w:val="18"/>
              </w:rPr>
              <w:t>(.013)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4221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BD7E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721DF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B3723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F0C5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A0CA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2D8F0A89" w14:textId="77777777" w:rsidTr="005746AA">
        <w:tc>
          <w:tcPr>
            <w:tcW w:w="15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B79FC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Trait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38426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18A3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FFC6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1E90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4CE6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92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0.78 – 1.05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F8682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  <w:p w14:paraId="1E08067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FBF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&lt;.00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BCF07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21F4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7AC0F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0822F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181E9786" w14:textId="77777777" w:rsidTr="005746AA">
        <w:tc>
          <w:tcPr>
            <w:tcW w:w="15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3EBDB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PHQ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C1257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86F0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7DD5F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4552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3E2F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69B6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4CCC9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.88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1.47 – 2.28)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0F2FD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  <w:p w14:paraId="2976C80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FBF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&lt;.00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56307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4E84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3DA90DDB" w14:textId="77777777" w:rsidTr="005746AA">
        <w:tc>
          <w:tcPr>
            <w:tcW w:w="155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7B2F7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P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98BEB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9763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8C62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71D37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8864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4D7BE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56E77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B87E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A478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47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0.32 – 0.6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68A8A" w14:textId="77777777" w:rsidR="00733AB4" w:rsidRPr="00892FBF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01</w:t>
            </w:r>
          </w:p>
          <w:p w14:paraId="030DA61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2FBF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&lt;.001)</w:t>
            </w:r>
          </w:p>
        </w:tc>
      </w:tr>
      <w:tr w:rsidR="00733AB4" w:rsidRPr="009C73C7" w14:paraId="7F6150CF" w14:textId="77777777" w:rsidTr="005746AA">
        <w:tc>
          <w:tcPr>
            <w:tcW w:w="1555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55411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Observatio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F6E1ED" w14:textId="77777777" w:rsidR="00733AB4" w:rsidRPr="007532AC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5C45FB17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BE91D4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ED17C8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61C1C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733AB4" w:rsidRPr="009C73C7" w14:paraId="1F5D8B1C" w14:textId="77777777" w:rsidTr="005746AA">
        <w:tc>
          <w:tcPr>
            <w:tcW w:w="1555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6611F4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R</w:t>
            </w:r>
            <w:r w:rsidRPr="00A3193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2"/>
                <w:szCs w:val="22"/>
              </w:rPr>
              <w:t> / R</w:t>
            </w:r>
            <w:r w:rsidRPr="00A3193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2"/>
                <w:szCs w:val="22"/>
              </w:rPr>
              <w:t> adjusted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BA81E" w14:textId="77777777" w:rsidR="00733AB4" w:rsidRPr="007532AC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324 / 0.321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58FD3EA5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035 / 0.029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591F2E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297 / 0.294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0DD605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232 / 0.227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83B08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132 / 0.126</w:t>
            </w:r>
          </w:p>
        </w:tc>
      </w:tr>
    </w:tbl>
    <w:p w14:paraId="577A846C" w14:textId="77777777" w:rsidR="00733AB4" w:rsidRDefault="00733AB4" w:rsidP="00733AB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le 2F</w:t>
      </w:r>
      <w:r w:rsidRPr="009C73C7">
        <w:rPr>
          <w:rFonts w:ascii="Arial" w:hAnsi="Arial" w:cs="Arial"/>
          <w:b/>
          <w:bCs/>
        </w:rPr>
        <w:t>.</w:t>
      </w:r>
      <w:r w:rsidRPr="009C73C7">
        <w:rPr>
          <w:rFonts w:ascii="Arial" w:hAnsi="Arial" w:cs="Arial"/>
        </w:rPr>
        <w:t xml:space="preserve"> Associations between questionnaire scores and mean task-level stress ratings, with </w:t>
      </w:r>
      <w:r>
        <w:rPr>
          <w:rFonts w:ascii="Arial" w:hAnsi="Arial" w:cs="Arial"/>
        </w:rPr>
        <w:t>external</w:t>
      </w:r>
      <w:r w:rsidRPr="009C73C7">
        <w:rPr>
          <w:rFonts w:ascii="Arial" w:hAnsi="Arial" w:cs="Arial"/>
        </w:rPr>
        <w:t xml:space="preserve"> stressor </w:t>
      </w:r>
      <w:r>
        <w:rPr>
          <w:rFonts w:ascii="Arial" w:hAnsi="Arial" w:cs="Arial"/>
        </w:rPr>
        <w:t xml:space="preserve">intensity </w:t>
      </w:r>
      <w:r w:rsidRPr="009C73C7">
        <w:rPr>
          <w:rFonts w:ascii="Arial" w:hAnsi="Arial" w:cs="Arial"/>
        </w:rPr>
        <w:t>condition included as a covariate in the linear model for Study 2.</w:t>
      </w:r>
      <w:r>
        <w:rPr>
          <w:rFonts w:ascii="Arial" w:hAnsi="Arial" w:cs="Arial"/>
        </w:rPr>
        <w:t xml:space="preserve"> </w:t>
      </w:r>
      <w:r w:rsidRPr="004659C4">
        <w:rPr>
          <w:rFonts w:ascii="Arial" w:hAnsi="Arial" w:cs="Arial"/>
          <w:lang w:val="en-US"/>
        </w:rPr>
        <w:t>Adjusted p values (</w:t>
      </w:r>
      <w:proofErr w:type="spellStart"/>
      <w:r w:rsidRPr="004659C4">
        <w:rPr>
          <w:rFonts w:ascii="Arial" w:hAnsi="Arial" w:cs="Arial"/>
          <w:i/>
          <w:iCs/>
        </w:rPr>
        <w:t>p</w:t>
      </w:r>
      <w:r w:rsidRPr="004659C4">
        <w:rPr>
          <w:rFonts w:ascii="Arial" w:hAnsi="Arial" w:cs="Arial"/>
          <w:i/>
          <w:iCs/>
          <w:vertAlign w:val="subscript"/>
        </w:rPr>
        <w:t>adj</w:t>
      </w:r>
      <w:proofErr w:type="spellEnd"/>
      <w:r w:rsidRPr="004659C4">
        <w:rPr>
          <w:rFonts w:ascii="Arial" w:hAnsi="Arial" w:cs="Arial"/>
          <w:i/>
          <w:iCs/>
          <w:vertAlign w:val="subscript"/>
        </w:rPr>
        <w:t>.</w:t>
      </w:r>
      <w:r w:rsidRPr="004659C4">
        <w:rPr>
          <w:rFonts w:ascii="Arial" w:hAnsi="Arial" w:cs="Arial"/>
        </w:rPr>
        <w:t>) are FDR corrected p values given we ran five models.</w:t>
      </w:r>
    </w:p>
    <w:p w14:paraId="123717E7" w14:textId="77777777" w:rsidR="00733AB4" w:rsidRPr="004659C4" w:rsidRDefault="00733AB4" w:rsidP="00733AB4">
      <w:pPr>
        <w:rPr>
          <w:rFonts w:ascii="Arial" w:hAnsi="Arial" w:cs="Arial"/>
          <w:b/>
          <w:bCs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1565"/>
        <w:gridCol w:w="703"/>
        <w:gridCol w:w="1560"/>
        <w:gridCol w:w="992"/>
        <w:gridCol w:w="1564"/>
        <w:gridCol w:w="846"/>
        <w:gridCol w:w="1559"/>
        <w:gridCol w:w="992"/>
        <w:gridCol w:w="1559"/>
        <w:gridCol w:w="912"/>
      </w:tblGrid>
      <w:tr w:rsidR="00733AB4" w:rsidRPr="009C73C7" w14:paraId="3E582D90" w14:textId="77777777" w:rsidTr="005746AA">
        <w:tc>
          <w:tcPr>
            <w:tcW w:w="169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9CA546" w14:textId="77777777" w:rsidR="00733AB4" w:rsidRPr="009C73C7" w:rsidRDefault="00733AB4" w:rsidP="005746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52" w:type="dxa"/>
            <w:gridSpan w:val="10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7D5CA7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tudy 2 - Mean Subjective Stress</w:t>
            </w:r>
          </w:p>
        </w:tc>
      </w:tr>
      <w:tr w:rsidR="00733AB4" w:rsidRPr="009C73C7" w14:paraId="7122158C" w14:textId="77777777" w:rsidTr="005746AA"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D8BE4F" w14:textId="77777777" w:rsidR="00733AB4" w:rsidRPr="009C73C7" w:rsidRDefault="00733AB4" w:rsidP="005746AA">
            <w:pPr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26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9C41A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Model 1 –</w:t>
            </w:r>
          </w:p>
          <w:p w14:paraId="5EB4E665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 STAI State</w:t>
            </w:r>
          </w:p>
        </w:tc>
        <w:tc>
          <w:tcPr>
            <w:tcW w:w="2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79F6F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2 – </w:t>
            </w:r>
          </w:p>
          <w:p w14:paraId="22AC5100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LOC</w:t>
            </w:r>
          </w:p>
        </w:tc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C2126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3 – </w:t>
            </w:r>
          </w:p>
          <w:p w14:paraId="318098D4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TAI Trait</w:t>
            </w:r>
          </w:p>
        </w:tc>
        <w:tc>
          <w:tcPr>
            <w:tcW w:w="2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3D7AE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4 – </w:t>
            </w:r>
          </w:p>
          <w:p w14:paraId="5025FFCF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PHQ</w:t>
            </w:r>
          </w:p>
        </w:tc>
        <w:tc>
          <w:tcPr>
            <w:tcW w:w="247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37A9E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 xml:space="preserve">Model 5 – </w:t>
            </w:r>
          </w:p>
          <w:p w14:paraId="3813F81C" w14:textId="77777777" w:rsidR="00733AB4" w:rsidRPr="009C73C7" w:rsidRDefault="00733AB4" w:rsidP="005746AA">
            <w:pPr>
              <w:jc w:val="center"/>
              <w:rPr>
                <w:rFonts w:ascii="Arial" w:hAnsi="Arial" w:cs="Arial"/>
                <w:b/>
                <w:bCs/>
              </w:rPr>
            </w:pPr>
            <w:r w:rsidRPr="009C73C7">
              <w:rPr>
                <w:rFonts w:ascii="Arial" w:hAnsi="Arial" w:cs="Arial"/>
                <w:b/>
                <w:bCs/>
              </w:rPr>
              <w:t>SPIN</w:t>
            </w:r>
          </w:p>
        </w:tc>
      </w:tr>
      <w:tr w:rsidR="00733AB4" w:rsidRPr="009C73C7" w14:paraId="5256796B" w14:textId="77777777" w:rsidTr="005746AA">
        <w:tc>
          <w:tcPr>
            <w:tcW w:w="1696" w:type="dxa"/>
            <w:tcBorders>
              <w:bottom w:val="single" w:sz="4" w:space="0" w:color="auto"/>
            </w:tcBorders>
            <w:vAlign w:val="center"/>
            <w:hideMark/>
          </w:tcPr>
          <w:p w14:paraId="43A191B9" w14:textId="77777777" w:rsidR="00733AB4" w:rsidRPr="00A31931" w:rsidRDefault="00733AB4" w:rsidP="005746A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  <w:hideMark/>
          </w:tcPr>
          <w:p w14:paraId="2860356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  <w:hideMark/>
          </w:tcPr>
          <w:p w14:paraId="0DEDB066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7294F5D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57A75F0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AF5F619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58EEF36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  <w:hideMark/>
          </w:tcPr>
          <w:p w14:paraId="61FC737C" w14:textId="77777777" w:rsidR="00733AB4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stimates </w:t>
            </w:r>
          </w:p>
          <w:p w14:paraId="2CE7375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  <w:hideMark/>
          </w:tcPr>
          <w:p w14:paraId="3D41B4AE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1CBD4F0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258D94E3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3959E08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5DDC836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6FA8FE5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931">
              <w:rPr>
                <w:rFonts w:ascii="Arial" w:hAnsi="Arial" w:cs="Arial"/>
                <w:i/>
                <w:iCs/>
                <w:sz w:val="22"/>
                <w:szCs w:val="22"/>
              </w:rPr>
              <w:t>Estimates (95% CI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  <w:hideMark/>
          </w:tcPr>
          <w:p w14:paraId="41327B91" w14:textId="77777777" w:rsidR="00733AB4" w:rsidRPr="0089492C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  <w:p w14:paraId="48BB3E6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adj</w:t>
            </w:r>
            <w:proofErr w:type="spellEnd"/>
            <w:r w:rsidRPr="0089492C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.</w:t>
            </w:r>
            <w:r w:rsidRPr="0089492C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</w:tr>
      <w:tr w:rsidR="00733AB4" w:rsidRPr="009C73C7" w14:paraId="6D955FC3" w14:textId="77777777" w:rsidTr="005746AA">
        <w:tc>
          <w:tcPr>
            <w:tcW w:w="169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CE2F3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B5F6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10.00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16.61 – -3.40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75460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3</w:t>
            </w:r>
          </w:p>
          <w:p w14:paraId="64DCA09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.00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8D5A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7.59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7.74 – 27.4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88477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28FE903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E5BC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11.97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20.28 – -3.65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4A38E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.005</w:t>
            </w:r>
          </w:p>
          <w:p w14:paraId="134387D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(.00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FAD69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3.93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19.81 – 28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C483E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791C6E1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7E35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3.19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18.00 – 28.37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92DA2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5678A66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</w:tr>
      <w:tr w:rsidR="00733AB4" w:rsidRPr="009C73C7" w14:paraId="21BD938C" w14:textId="77777777" w:rsidTr="005746AA"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87B693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ress</w:t>
            </w:r>
            <w:r>
              <w:rPr>
                <w:rFonts w:ascii="Arial" w:hAnsi="Arial" w:cs="Arial"/>
                <w:sz w:val="22"/>
                <w:szCs w:val="22"/>
              </w:rPr>
              <w:t>or Intensity</w:t>
            </w:r>
            <w:r w:rsidRPr="00A31931">
              <w:rPr>
                <w:rFonts w:ascii="Arial" w:hAnsi="Arial" w:cs="Arial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sz w:val="22"/>
                <w:szCs w:val="22"/>
              </w:rPr>
              <w:t>Low</w:t>
            </w:r>
            <w:r w:rsidRPr="00A3193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3ED1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0.80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4.50 – 2.90)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5C1E7E" w14:textId="77777777" w:rsidR="00733AB4" w:rsidRPr="00F4280C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671</w:t>
            </w:r>
          </w:p>
          <w:p w14:paraId="620AA103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280C">
              <w:rPr>
                <w:rFonts w:ascii="Arial" w:hAnsi="Arial" w:cs="Arial"/>
                <w:sz w:val="18"/>
                <w:szCs w:val="18"/>
              </w:rPr>
              <w:t>(.734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FD6BE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2.09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7.01 – 2.84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E0B04" w14:textId="77777777" w:rsidR="00733AB4" w:rsidRPr="00F4280C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404</w:t>
            </w:r>
          </w:p>
          <w:p w14:paraId="04A98A0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280C">
              <w:rPr>
                <w:rFonts w:ascii="Arial" w:hAnsi="Arial" w:cs="Arial"/>
                <w:sz w:val="18"/>
                <w:szCs w:val="18"/>
              </w:rPr>
              <w:t>(.734)</w:t>
            </w:r>
          </w:p>
        </w:tc>
        <w:tc>
          <w:tcPr>
            <w:tcW w:w="1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1AFE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1.17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5.25 – 2.91)</w:t>
            </w:r>
          </w:p>
        </w:tc>
        <w:tc>
          <w:tcPr>
            <w:tcW w:w="8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6C819" w14:textId="77777777" w:rsidR="00733AB4" w:rsidRPr="00F4280C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574</w:t>
            </w:r>
          </w:p>
          <w:p w14:paraId="1C175F5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280C">
              <w:rPr>
                <w:rFonts w:ascii="Arial" w:hAnsi="Arial" w:cs="Arial"/>
                <w:sz w:val="18"/>
                <w:szCs w:val="18"/>
              </w:rPr>
              <w:t>(.73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17AE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0.73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4.97 – 3.51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4B1C7" w14:textId="77777777" w:rsidR="00733AB4" w:rsidRPr="00F4280C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734</w:t>
            </w:r>
          </w:p>
          <w:p w14:paraId="5AE5128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280C">
              <w:rPr>
                <w:rFonts w:ascii="Arial" w:hAnsi="Arial" w:cs="Arial"/>
                <w:sz w:val="18"/>
                <w:szCs w:val="18"/>
              </w:rPr>
              <w:t>(.734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4D32F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-1.18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-5.81 – 3.46)</w:t>
            </w:r>
          </w:p>
        </w:tc>
        <w:tc>
          <w:tcPr>
            <w:tcW w:w="9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67B81" w14:textId="77777777" w:rsidR="00733AB4" w:rsidRPr="00F4280C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.618</w:t>
            </w:r>
          </w:p>
          <w:p w14:paraId="4C5CDE0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280C">
              <w:rPr>
                <w:rFonts w:ascii="Arial" w:hAnsi="Arial" w:cs="Arial"/>
                <w:sz w:val="18"/>
                <w:szCs w:val="18"/>
              </w:rPr>
              <w:t>(.734)</w:t>
            </w:r>
          </w:p>
        </w:tc>
      </w:tr>
      <w:tr w:rsidR="00733AB4" w:rsidRPr="009C73C7" w14:paraId="2E64D73C" w14:textId="77777777" w:rsidTr="005746AA"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D22AC5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State (initial)</w:t>
            </w:r>
          </w:p>
        </w:tc>
        <w:tc>
          <w:tcPr>
            <w:tcW w:w="15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BF70EE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.27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1.12 – 1.42)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C1820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A31931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48167BC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1931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972BA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718B0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EEF5E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BF2B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B038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2AFC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5F24F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8E06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696F8095" w14:textId="77777777" w:rsidTr="005746AA"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1E525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LOC</w:t>
            </w:r>
          </w:p>
        </w:tc>
        <w:tc>
          <w:tcPr>
            <w:tcW w:w="15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0C02A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8F189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6EC5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.58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0.94 – 2.22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66C3A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1EA2A8A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1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C5E90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4A2F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D943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C90D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DA08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3869A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72CFC170" w14:textId="77777777" w:rsidTr="005746AA"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4CEA2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TAI Trait</w:t>
            </w:r>
          </w:p>
        </w:tc>
        <w:tc>
          <w:tcPr>
            <w:tcW w:w="15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81C61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594E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EF9D9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3EB0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D16E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1.12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0.95 – 1.29)</w:t>
            </w:r>
          </w:p>
        </w:tc>
        <w:tc>
          <w:tcPr>
            <w:tcW w:w="8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3A8AE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4B1AE71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11D73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39D6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AE725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21EA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5930E8F1" w14:textId="77777777" w:rsidTr="005746AA">
        <w:tc>
          <w:tcPr>
            <w:tcW w:w="169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CE9CA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PHQ</w:t>
            </w:r>
          </w:p>
        </w:tc>
        <w:tc>
          <w:tcPr>
            <w:tcW w:w="15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1A6D9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AC31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A8D7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2C94F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18788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9503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6FF5B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.21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1.83 – 2.59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F3ACC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3F2F7DCD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9E53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B03E2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3AB4" w:rsidRPr="009C73C7" w14:paraId="3E2B608C" w14:textId="77777777" w:rsidTr="005746AA">
        <w:tc>
          <w:tcPr>
            <w:tcW w:w="169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53859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SPIN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F7D27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144AC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42591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2168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6ED4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93AB3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D9534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1E439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D53F9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74</w:t>
            </w:r>
            <w:r w:rsidRPr="00A31931">
              <w:rPr>
                <w:rFonts w:ascii="Arial" w:hAnsi="Arial" w:cs="Arial"/>
                <w:sz w:val="18"/>
                <w:szCs w:val="18"/>
              </w:rPr>
              <w:br/>
              <w:t>(0.57 – 0.91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B3534" w14:textId="77777777" w:rsidR="00733AB4" w:rsidRPr="00F4280C" w:rsidRDefault="00733AB4" w:rsidP="005746AA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&lt;.0</w:t>
            </w:r>
            <w:r w:rsidRPr="00F4280C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0</w:t>
            </w:r>
            <w:r w:rsidRPr="00C236C2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1</w:t>
            </w:r>
          </w:p>
          <w:p w14:paraId="7C64B2C6" w14:textId="77777777" w:rsidR="00733AB4" w:rsidRPr="00A31931" w:rsidRDefault="00733AB4" w:rsidP="005746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36C2">
              <w:rPr>
                <w:rFonts w:ascii="Arial" w:hAnsi="Arial" w:cs="Arial"/>
                <w:b/>
                <w:bCs/>
                <w:sz w:val="18"/>
                <w:szCs w:val="18"/>
              </w:rPr>
              <w:t>(&lt;.001)</w:t>
            </w:r>
          </w:p>
        </w:tc>
      </w:tr>
      <w:tr w:rsidR="00733AB4" w:rsidRPr="009C73C7" w14:paraId="1AE1F0B6" w14:textId="77777777" w:rsidTr="005746AA">
        <w:tc>
          <w:tcPr>
            <w:tcW w:w="1696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23B60D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Observatio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0BC65E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C60673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F23ED1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0DE59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ED0EE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</w:tr>
      <w:tr w:rsidR="00733AB4" w:rsidRPr="009C73C7" w14:paraId="0829C040" w14:textId="77777777" w:rsidTr="005746AA">
        <w:tc>
          <w:tcPr>
            <w:tcW w:w="1696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DC3D12" w14:textId="77777777" w:rsidR="00733AB4" w:rsidRPr="00A31931" w:rsidRDefault="00733AB4" w:rsidP="005746AA">
            <w:pPr>
              <w:rPr>
                <w:rFonts w:ascii="Arial" w:hAnsi="Arial" w:cs="Arial"/>
                <w:sz w:val="22"/>
                <w:szCs w:val="22"/>
              </w:rPr>
            </w:pPr>
            <w:r w:rsidRPr="00A31931">
              <w:rPr>
                <w:rFonts w:ascii="Arial" w:hAnsi="Arial" w:cs="Arial"/>
                <w:sz w:val="22"/>
                <w:szCs w:val="22"/>
              </w:rPr>
              <w:t>R</w:t>
            </w:r>
            <w:r w:rsidRPr="00A3193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2"/>
                <w:szCs w:val="22"/>
              </w:rPr>
              <w:t> / R</w:t>
            </w:r>
            <w:r w:rsidRPr="00A3193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31931">
              <w:rPr>
                <w:rFonts w:ascii="Arial" w:hAnsi="Arial" w:cs="Arial"/>
                <w:sz w:val="22"/>
                <w:szCs w:val="22"/>
              </w:rPr>
              <w:t> adjusted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1FDC44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480 / 0.477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51F8CA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079 / 0.073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C2404A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377 / 0.372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2927BB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310 / 0.305</w:t>
            </w:r>
          </w:p>
        </w:tc>
        <w:tc>
          <w:tcPr>
            <w:tcW w:w="247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E60A67" w14:textId="77777777" w:rsidR="00733AB4" w:rsidRPr="00A31931" w:rsidRDefault="00733AB4" w:rsidP="005746AA">
            <w:pPr>
              <w:rPr>
                <w:rFonts w:ascii="Arial" w:hAnsi="Arial" w:cs="Arial"/>
                <w:sz w:val="18"/>
                <w:szCs w:val="18"/>
              </w:rPr>
            </w:pPr>
            <w:r w:rsidRPr="00A31931">
              <w:rPr>
                <w:rFonts w:ascii="Arial" w:hAnsi="Arial" w:cs="Arial"/>
                <w:sz w:val="18"/>
                <w:szCs w:val="18"/>
              </w:rPr>
              <w:t>0.200 / 0.194</w:t>
            </w:r>
          </w:p>
        </w:tc>
      </w:tr>
    </w:tbl>
    <w:p w14:paraId="51C768FF" w14:textId="77777777" w:rsidR="00825055" w:rsidRDefault="00825055"/>
    <w:sectPr w:rsidR="00825055" w:rsidSect="008442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28"/>
    <w:rsid w:val="0005014D"/>
    <w:rsid w:val="00152862"/>
    <w:rsid w:val="0029008F"/>
    <w:rsid w:val="002A04BB"/>
    <w:rsid w:val="003D0FED"/>
    <w:rsid w:val="004928FB"/>
    <w:rsid w:val="004A1CCA"/>
    <w:rsid w:val="004E5F18"/>
    <w:rsid w:val="0055673E"/>
    <w:rsid w:val="005B6718"/>
    <w:rsid w:val="006358A6"/>
    <w:rsid w:val="006E039C"/>
    <w:rsid w:val="00733AB4"/>
    <w:rsid w:val="00825055"/>
    <w:rsid w:val="00844228"/>
    <w:rsid w:val="00CC03D4"/>
    <w:rsid w:val="00D65715"/>
    <w:rsid w:val="00DB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45494"/>
  <w15:chartTrackingRefBased/>
  <w15:docId w15:val="{773A4936-63B0-5949-BFFE-4507DFEA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22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2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2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2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2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2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2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2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1">
    <w:name w:val="APAStyle1"/>
    <w:basedOn w:val="Heading1"/>
    <w:qFormat/>
    <w:rsid w:val="004E5F18"/>
    <w:pPr>
      <w:spacing w:before="240" w:after="160" w:line="480" w:lineRule="auto"/>
      <w:jc w:val="center"/>
    </w:pPr>
    <w:rPr>
      <w:rFonts w:ascii="Times New Roman" w:hAnsi="Times New Roman"/>
      <w:b/>
      <w:bCs/>
      <w:color w:val="000000" w:themeColor="text1"/>
      <w:kern w:val="0"/>
      <w:sz w:val="24"/>
      <w:szCs w:val="3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E5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2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2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22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22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22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442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7</Words>
  <Characters>6600</Characters>
  <Application>Microsoft Office Word</Application>
  <DocSecurity>0</DocSecurity>
  <Lines>1100</Lines>
  <Paragraphs>654</Paragraphs>
  <ScaleCrop>false</ScaleCrop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r, Jennifer</dc:creator>
  <cp:keywords/>
  <dc:description/>
  <cp:lastModifiedBy>Fielder, Jennifer</cp:lastModifiedBy>
  <cp:revision>6</cp:revision>
  <dcterms:created xsi:type="dcterms:W3CDTF">2026-01-09T11:53:00Z</dcterms:created>
  <dcterms:modified xsi:type="dcterms:W3CDTF">2026-01-09T12:00:00Z</dcterms:modified>
</cp:coreProperties>
</file>